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996F9" w14:textId="4979EBC3" w:rsidR="00357934" w:rsidRPr="00174B3E" w:rsidRDefault="002E224C" w:rsidP="0035793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74B3E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357934" w:rsidRPr="00174B3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D80817" w:rsidRPr="00174B3E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357934" w:rsidRPr="00174B3E">
        <w:rPr>
          <w:rFonts w:asciiTheme="majorBidi" w:hAnsiTheme="majorBidi" w:cstheme="majorBidi"/>
          <w:sz w:val="24"/>
          <w:szCs w:val="24"/>
        </w:rPr>
        <w:t xml:space="preserve">. Crude and adjusted odds ratios for GI symptoms over a 1-year follow-up period following COVID-19 infection among post-COVID-19 DGBI group compared to </w:t>
      </w:r>
      <w:r w:rsidRPr="00174B3E">
        <w:rPr>
          <w:rFonts w:asciiTheme="majorBidi" w:hAnsiTheme="majorBidi" w:cstheme="majorBidi"/>
          <w:sz w:val="24"/>
          <w:szCs w:val="24"/>
        </w:rPr>
        <w:t>pre-existing IBS/FD</w:t>
      </w:r>
      <w:r w:rsidR="00357934" w:rsidRPr="00174B3E">
        <w:rPr>
          <w:rFonts w:asciiTheme="majorBidi" w:hAnsiTheme="majorBidi" w:cstheme="majorBidi"/>
          <w:sz w:val="24"/>
          <w:szCs w:val="24"/>
        </w:rPr>
        <w:t xml:space="preserve"> group</w:t>
      </w:r>
      <w:r w:rsidR="00174B3E">
        <w:rPr>
          <w:rFonts w:asciiTheme="majorBidi" w:hAnsiTheme="majorBidi" w:cstheme="majorBidi"/>
          <w:sz w:val="24"/>
          <w:szCs w:val="24"/>
        </w:rPr>
        <w:t xml:space="preserve"> </w:t>
      </w:r>
      <w:r w:rsidR="004B598D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bidiVisual/>
        <w:tblW w:w="161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701"/>
        <w:gridCol w:w="1843"/>
        <w:gridCol w:w="2775"/>
        <w:gridCol w:w="2610"/>
        <w:gridCol w:w="1843"/>
        <w:gridCol w:w="3538"/>
      </w:tblGrid>
      <w:tr w:rsidR="00174B3E" w:rsidRPr="00174B3E" w14:paraId="37879403" w14:textId="77777777" w:rsidTr="00DE5B71">
        <w:trPr>
          <w:trHeight w:val="807"/>
          <w:jc w:val="center"/>
        </w:trPr>
        <w:tc>
          <w:tcPr>
            <w:tcW w:w="1844" w:type="dxa"/>
          </w:tcPr>
          <w:p w14:paraId="5DB1CDFC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Adjusted for time, anxiety at 12 months and gender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, FDR</w:t>
            </w:r>
          </w:p>
        </w:tc>
        <w:tc>
          <w:tcPr>
            <w:tcW w:w="1701" w:type="dxa"/>
          </w:tcPr>
          <w:p w14:paraId="09381C62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Adjusted for time, anxiety at 6 months and gender</w:t>
            </w:r>
          </w:p>
          <w:p w14:paraId="48A59B4A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p-value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, FDR</w:t>
            </w:r>
          </w:p>
        </w:tc>
        <w:tc>
          <w:tcPr>
            <w:tcW w:w="1843" w:type="dxa"/>
            <w:vAlign w:val="center"/>
            <w:hideMark/>
          </w:tcPr>
          <w:p w14:paraId="14434EDC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Adjusted for time, depression at 12 months and gender</w:t>
            </w:r>
          </w:p>
          <w:p w14:paraId="753513C1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p-value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, FDR</w:t>
            </w:r>
          </w:p>
        </w:tc>
        <w:tc>
          <w:tcPr>
            <w:tcW w:w="2775" w:type="dxa"/>
            <w:vAlign w:val="center"/>
            <w:hideMark/>
          </w:tcPr>
          <w:p w14:paraId="1043B80C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Adjusted OR</w:t>
            </w:r>
          </w:p>
          <w:p w14:paraId="10F84B40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for time, depression at 6 months and gender</w:t>
            </w:r>
          </w:p>
          <w:p w14:paraId="206B9425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p-value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, FDR</w:t>
            </w:r>
          </w:p>
        </w:tc>
        <w:tc>
          <w:tcPr>
            <w:tcW w:w="2610" w:type="dxa"/>
            <w:vAlign w:val="center"/>
            <w:hideMark/>
          </w:tcPr>
          <w:p w14:paraId="5A1F0444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 xml:space="preserve">Adjusted OR </w:t>
            </w:r>
          </w:p>
          <w:p w14:paraId="72F380B6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for time</w:t>
            </w:r>
          </w:p>
          <w:p w14:paraId="029DC86C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p-value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, FDR</w:t>
            </w:r>
          </w:p>
          <w:p w14:paraId="7A1E85E9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  <w:hideMark/>
          </w:tcPr>
          <w:p w14:paraId="00044213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Crude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  <w:p w14:paraId="3E6771D9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 xml:space="preserve">OR </w:t>
            </w:r>
          </w:p>
          <w:p w14:paraId="21876C59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p-value,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FDR</w:t>
            </w:r>
          </w:p>
        </w:tc>
        <w:tc>
          <w:tcPr>
            <w:tcW w:w="3538" w:type="dxa"/>
            <w:vAlign w:val="center"/>
            <w:hideMark/>
          </w:tcPr>
          <w:p w14:paraId="635463DA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it-IT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it-IT"/>
              </w:rPr>
              <w:t xml:space="preserve">GSRS symtoms </w:t>
            </w:r>
          </w:p>
        </w:tc>
      </w:tr>
      <w:tr w:rsidR="00174B3E" w:rsidRPr="00174B3E" w14:paraId="55279D63" w14:textId="77777777" w:rsidTr="00DE5B71">
        <w:trPr>
          <w:trHeight w:val="397"/>
          <w:jc w:val="center"/>
        </w:trPr>
        <w:tc>
          <w:tcPr>
            <w:tcW w:w="1844" w:type="dxa"/>
          </w:tcPr>
          <w:p w14:paraId="67460D8E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582F1F5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B88F0AA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775" w:type="dxa"/>
            <w:vAlign w:val="center"/>
          </w:tcPr>
          <w:p w14:paraId="1F856720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vAlign w:val="center"/>
          </w:tcPr>
          <w:p w14:paraId="5BD20765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372A68E" w14:textId="77777777" w:rsidR="00357934" w:rsidRPr="00174B3E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Align w:val="center"/>
          </w:tcPr>
          <w:p w14:paraId="006C488B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Abdominal symptoms</w:t>
            </w:r>
          </w:p>
        </w:tc>
      </w:tr>
      <w:tr w:rsidR="00174B3E" w:rsidRPr="00174B3E" w14:paraId="2EBA81CA" w14:textId="77777777" w:rsidTr="00DE5B71">
        <w:trPr>
          <w:trHeight w:val="397"/>
          <w:jc w:val="center"/>
        </w:trPr>
        <w:tc>
          <w:tcPr>
            <w:tcW w:w="1844" w:type="dxa"/>
            <w:vAlign w:val="center"/>
          </w:tcPr>
          <w:p w14:paraId="2EFFF9C6" w14:textId="77777777" w:rsidR="00357934" w:rsidRPr="00174B3E" w:rsidRDefault="00F74149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  <w:p w14:paraId="527902F5" w14:textId="17765A26" w:rsidR="00F74149" w:rsidRPr="00174B3E" w:rsidRDefault="00F74149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910, </w:t>
            </w:r>
            <w:r w:rsidR="00027197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&gt;0.999</w:t>
            </w:r>
          </w:p>
        </w:tc>
        <w:tc>
          <w:tcPr>
            <w:tcW w:w="1701" w:type="dxa"/>
            <w:vAlign w:val="center"/>
          </w:tcPr>
          <w:p w14:paraId="025DA4C3" w14:textId="77777777" w:rsidR="00357934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8</w:t>
            </w:r>
          </w:p>
          <w:p w14:paraId="6D728D7B" w14:textId="2BFBCDC6" w:rsidR="007F53F2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963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&gt;0.999</w:t>
            </w:r>
          </w:p>
        </w:tc>
        <w:tc>
          <w:tcPr>
            <w:tcW w:w="1843" w:type="dxa"/>
            <w:vAlign w:val="center"/>
          </w:tcPr>
          <w:p w14:paraId="192FE196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96</w:t>
            </w:r>
          </w:p>
          <w:p w14:paraId="54A9B931" w14:textId="506B9E63" w:rsidR="00AF0778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910,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&gt;0.999</w:t>
            </w: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775" w:type="dxa"/>
            <w:vAlign w:val="center"/>
          </w:tcPr>
          <w:p w14:paraId="49E89C62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08</w:t>
            </w:r>
          </w:p>
          <w:p w14:paraId="4186B17F" w14:textId="6C449470" w:rsidR="00C51851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830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830</w:t>
            </w:r>
          </w:p>
        </w:tc>
        <w:tc>
          <w:tcPr>
            <w:tcW w:w="2610" w:type="dxa"/>
            <w:vAlign w:val="center"/>
          </w:tcPr>
          <w:p w14:paraId="7A578A67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85</w:t>
            </w:r>
          </w:p>
          <w:p w14:paraId="235321BA" w14:textId="1B5BE148" w:rsidR="00E25AA3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635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794</w:t>
            </w:r>
          </w:p>
        </w:tc>
        <w:tc>
          <w:tcPr>
            <w:tcW w:w="1843" w:type="dxa"/>
            <w:vAlign w:val="center"/>
          </w:tcPr>
          <w:p w14:paraId="4741A9E5" w14:textId="6F6401E3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  <w:r w:rsidR="00357934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.</w:t>
            </w: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86</w:t>
            </w:r>
          </w:p>
          <w:p w14:paraId="3D1FA16A" w14:textId="6EC07A83" w:rsidR="00357934" w:rsidRPr="00174B3E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</w:t>
            </w:r>
            <w:r w:rsidR="00A7444D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560</w:t>
            </w: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, 0</w:t>
            </w:r>
            <w:r w:rsidR="00A7444D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.700</w:t>
            </w: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38" w:type="dxa"/>
            <w:vAlign w:val="center"/>
          </w:tcPr>
          <w:p w14:paraId="01803694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Abdominal pain </w:t>
            </w:r>
          </w:p>
        </w:tc>
      </w:tr>
      <w:tr w:rsidR="00174B3E" w:rsidRPr="00174B3E" w14:paraId="3A6713EB" w14:textId="77777777" w:rsidTr="00DE5B71">
        <w:trPr>
          <w:trHeight w:val="844"/>
          <w:jc w:val="center"/>
        </w:trPr>
        <w:tc>
          <w:tcPr>
            <w:tcW w:w="1844" w:type="dxa"/>
          </w:tcPr>
          <w:p w14:paraId="28E33F88" w14:textId="77777777" w:rsidR="00357934" w:rsidRPr="00174B3E" w:rsidRDefault="00F74149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42</w:t>
            </w:r>
          </w:p>
          <w:p w14:paraId="00CF5657" w14:textId="07A4C2BC" w:rsidR="00F74149" w:rsidRPr="00174B3E" w:rsidDel="00967AD7" w:rsidRDefault="00F74149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43,</w:t>
            </w:r>
            <w:r w:rsidR="00027197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0.323</w:t>
            </w:r>
          </w:p>
        </w:tc>
        <w:tc>
          <w:tcPr>
            <w:tcW w:w="1701" w:type="dxa"/>
          </w:tcPr>
          <w:p w14:paraId="4E3A21C8" w14:textId="77777777" w:rsidR="00357934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46</w:t>
            </w:r>
          </w:p>
          <w:p w14:paraId="271EAB04" w14:textId="7147952A" w:rsidR="007F53F2" w:rsidRPr="00174B3E" w:rsidDel="00967AD7" w:rsidRDefault="007F53F2" w:rsidP="007F53F2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073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548</w:t>
            </w:r>
          </w:p>
        </w:tc>
        <w:tc>
          <w:tcPr>
            <w:tcW w:w="1843" w:type="dxa"/>
            <w:vAlign w:val="center"/>
          </w:tcPr>
          <w:p w14:paraId="68FE9EC7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42</w:t>
            </w:r>
          </w:p>
          <w:p w14:paraId="5C33E1F1" w14:textId="3054FCB3" w:rsidR="00AF0778" w:rsidRPr="00174B3E" w:rsidDel="00967AD7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42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, 0.315</w:t>
            </w:r>
          </w:p>
        </w:tc>
        <w:tc>
          <w:tcPr>
            <w:tcW w:w="2775" w:type="dxa"/>
            <w:vAlign w:val="center"/>
          </w:tcPr>
          <w:p w14:paraId="11A91D9A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55</w:t>
            </w:r>
          </w:p>
          <w:p w14:paraId="52FD7FC4" w14:textId="2EC88076" w:rsidR="00C51851" w:rsidRPr="00174B3E" w:rsidDel="00967AD7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130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975</w:t>
            </w:r>
          </w:p>
        </w:tc>
        <w:tc>
          <w:tcPr>
            <w:tcW w:w="2610" w:type="dxa"/>
            <w:vAlign w:val="center"/>
          </w:tcPr>
          <w:p w14:paraId="3168FD3F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48</w:t>
            </w:r>
          </w:p>
          <w:p w14:paraId="4DBE0E25" w14:textId="192ADDD1" w:rsidR="00E25AA3" w:rsidRPr="00174B3E" w:rsidDel="00967AD7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041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308</w:t>
            </w:r>
          </w:p>
        </w:tc>
        <w:tc>
          <w:tcPr>
            <w:tcW w:w="1843" w:type="dxa"/>
            <w:vAlign w:val="center"/>
          </w:tcPr>
          <w:p w14:paraId="74909E1C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49</w:t>
            </w:r>
          </w:p>
          <w:p w14:paraId="768A3F63" w14:textId="75B4B62E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6, 0.045</w:t>
            </w:r>
          </w:p>
        </w:tc>
        <w:tc>
          <w:tcPr>
            <w:tcW w:w="3538" w:type="dxa"/>
            <w:vAlign w:val="center"/>
          </w:tcPr>
          <w:p w14:paraId="30AEBBCA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Abdominal distention</w:t>
            </w:r>
          </w:p>
        </w:tc>
      </w:tr>
      <w:tr w:rsidR="00174B3E" w:rsidRPr="00174B3E" w14:paraId="54CCFD60" w14:textId="77777777" w:rsidTr="00DE5B71">
        <w:trPr>
          <w:trHeight w:val="844"/>
          <w:jc w:val="center"/>
        </w:trPr>
        <w:tc>
          <w:tcPr>
            <w:tcW w:w="1844" w:type="dxa"/>
          </w:tcPr>
          <w:p w14:paraId="5824B8C7" w14:textId="77777777" w:rsidR="00F74149" w:rsidRPr="00174B3E" w:rsidRDefault="00F74149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44</w:t>
            </w:r>
          </w:p>
          <w:p w14:paraId="3CAD3C52" w14:textId="63069CF0" w:rsidR="00357934" w:rsidRPr="00174B3E" w:rsidDel="00967AD7" w:rsidRDefault="00F74149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60</w:t>
            </w:r>
            <w:proofErr w:type="gramStart"/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,  </w:t>
            </w:r>
            <w:r w:rsidR="00027197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  <w:proofErr w:type="gramEnd"/>
            <w:r w:rsidR="00027197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.300</w:t>
            </w:r>
          </w:p>
        </w:tc>
        <w:tc>
          <w:tcPr>
            <w:tcW w:w="1701" w:type="dxa"/>
          </w:tcPr>
          <w:p w14:paraId="3FFD89D8" w14:textId="77777777" w:rsidR="00357934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43</w:t>
            </w:r>
          </w:p>
          <w:p w14:paraId="788FCA46" w14:textId="5A1E381F" w:rsidR="007F53F2" w:rsidRPr="00174B3E" w:rsidDel="00967AD7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074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370</w:t>
            </w:r>
          </w:p>
        </w:tc>
        <w:tc>
          <w:tcPr>
            <w:tcW w:w="1843" w:type="dxa"/>
            <w:vAlign w:val="center"/>
          </w:tcPr>
          <w:p w14:paraId="75E4B16A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44</w:t>
            </w:r>
          </w:p>
          <w:p w14:paraId="7537C7B3" w14:textId="654AD81B" w:rsidR="00AF0778" w:rsidRPr="00174B3E" w:rsidDel="00967AD7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077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2775" w:type="dxa"/>
            <w:vAlign w:val="center"/>
          </w:tcPr>
          <w:p w14:paraId="1DB19209" w14:textId="2371D8D3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54</w:t>
            </w:r>
          </w:p>
          <w:p w14:paraId="0DCCDAD7" w14:textId="340659A4" w:rsidR="00C51851" w:rsidRPr="00174B3E" w:rsidDel="00967AD7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165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619</w:t>
            </w:r>
          </w:p>
        </w:tc>
        <w:tc>
          <w:tcPr>
            <w:tcW w:w="2610" w:type="dxa"/>
            <w:vAlign w:val="center"/>
          </w:tcPr>
          <w:p w14:paraId="6F8F3986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50</w:t>
            </w:r>
          </w:p>
          <w:p w14:paraId="61500A12" w14:textId="26FC330D" w:rsidR="00E25AA3" w:rsidRPr="00174B3E" w:rsidDel="00967AD7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093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1843" w:type="dxa"/>
            <w:vAlign w:val="center"/>
          </w:tcPr>
          <w:p w14:paraId="186BBEAE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51</w:t>
            </w:r>
          </w:p>
          <w:p w14:paraId="36863119" w14:textId="213F483F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19, 0.071</w:t>
            </w:r>
          </w:p>
        </w:tc>
        <w:tc>
          <w:tcPr>
            <w:tcW w:w="3538" w:type="dxa"/>
            <w:vAlign w:val="center"/>
          </w:tcPr>
          <w:p w14:paraId="55165523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Borborygmus</w:t>
            </w:r>
          </w:p>
        </w:tc>
      </w:tr>
      <w:tr w:rsidR="00174B3E" w:rsidRPr="00174B3E" w14:paraId="26006A68" w14:textId="77777777" w:rsidTr="00DE5B71">
        <w:trPr>
          <w:trHeight w:val="844"/>
          <w:jc w:val="center"/>
        </w:trPr>
        <w:tc>
          <w:tcPr>
            <w:tcW w:w="1844" w:type="dxa"/>
          </w:tcPr>
          <w:p w14:paraId="764DC356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lastRenderedPageBreak/>
              <w:t>0.63</w:t>
            </w:r>
          </w:p>
          <w:p w14:paraId="2DFB6BCB" w14:textId="001DDD6A" w:rsidR="00027197" w:rsidRPr="00174B3E" w:rsidDel="00967AD7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232, 0.387</w:t>
            </w:r>
          </w:p>
        </w:tc>
        <w:tc>
          <w:tcPr>
            <w:tcW w:w="1701" w:type="dxa"/>
          </w:tcPr>
          <w:p w14:paraId="7D42B445" w14:textId="77777777" w:rsidR="00357934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66</w:t>
            </w:r>
          </w:p>
          <w:p w14:paraId="6EDF1572" w14:textId="2D894DB8" w:rsidR="007F53F2" w:rsidRPr="00174B3E" w:rsidDel="00967AD7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303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568</w:t>
            </w:r>
          </w:p>
        </w:tc>
        <w:tc>
          <w:tcPr>
            <w:tcW w:w="1843" w:type="dxa"/>
            <w:vAlign w:val="center"/>
          </w:tcPr>
          <w:p w14:paraId="58047969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63</w:t>
            </w:r>
          </w:p>
          <w:p w14:paraId="52830F10" w14:textId="23051B31" w:rsidR="00AF0778" w:rsidRPr="00174B3E" w:rsidDel="00967AD7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236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393</w:t>
            </w:r>
          </w:p>
        </w:tc>
        <w:tc>
          <w:tcPr>
            <w:tcW w:w="2775" w:type="dxa"/>
            <w:vAlign w:val="center"/>
          </w:tcPr>
          <w:p w14:paraId="701B3111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75</w:t>
            </w:r>
          </w:p>
          <w:p w14:paraId="72AC982D" w14:textId="63A56D89" w:rsidR="00C51851" w:rsidRPr="00174B3E" w:rsidDel="00967AD7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453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618</w:t>
            </w:r>
          </w:p>
        </w:tc>
        <w:tc>
          <w:tcPr>
            <w:tcW w:w="2610" w:type="dxa"/>
            <w:vAlign w:val="center"/>
          </w:tcPr>
          <w:p w14:paraId="043FDDE9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64</w:t>
            </w:r>
          </w:p>
          <w:p w14:paraId="3D0F530A" w14:textId="67C14533" w:rsidR="00E25AA3" w:rsidRPr="00174B3E" w:rsidDel="00967AD7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212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353</w:t>
            </w:r>
          </w:p>
        </w:tc>
        <w:tc>
          <w:tcPr>
            <w:tcW w:w="1843" w:type="dxa"/>
            <w:vAlign w:val="center"/>
          </w:tcPr>
          <w:p w14:paraId="5EC254BB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66</w:t>
            </w:r>
          </w:p>
          <w:p w14:paraId="3E369B00" w14:textId="6F35B0A6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25, 0.170</w:t>
            </w:r>
          </w:p>
        </w:tc>
        <w:tc>
          <w:tcPr>
            <w:tcW w:w="3538" w:type="dxa"/>
            <w:vAlign w:val="center"/>
          </w:tcPr>
          <w:p w14:paraId="4FE52D1C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Increased flatus</w:t>
            </w:r>
          </w:p>
        </w:tc>
      </w:tr>
      <w:tr w:rsidR="00174B3E" w:rsidRPr="00174B3E" w14:paraId="4716B7A9" w14:textId="77777777" w:rsidTr="00DE5B71">
        <w:trPr>
          <w:trHeight w:val="844"/>
          <w:jc w:val="center"/>
        </w:trPr>
        <w:tc>
          <w:tcPr>
            <w:tcW w:w="1844" w:type="dxa"/>
          </w:tcPr>
          <w:p w14:paraId="78FEEC72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6C1DB5B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6091B55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775" w:type="dxa"/>
            <w:vAlign w:val="center"/>
          </w:tcPr>
          <w:p w14:paraId="166A6D97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vAlign w:val="center"/>
          </w:tcPr>
          <w:p w14:paraId="0BFAE7F1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3A0B0DD" w14:textId="77777777" w:rsidR="00357934" w:rsidRPr="00174B3E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Align w:val="center"/>
          </w:tcPr>
          <w:p w14:paraId="36ADDD7C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per GI symptoms</w:t>
            </w:r>
          </w:p>
        </w:tc>
      </w:tr>
      <w:tr w:rsidR="00174B3E" w:rsidRPr="00174B3E" w14:paraId="39B50049" w14:textId="77777777" w:rsidTr="00DE5B71">
        <w:trPr>
          <w:trHeight w:val="844"/>
          <w:jc w:val="center"/>
        </w:trPr>
        <w:tc>
          <w:tcPr>
            <w:tcW w:w="1844" w:type="dxa"/>
          </w:tcPr>
          <w:p w14:paraId="62F91821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65</w:t>
            </w:r>
          </w:p>
          <w:p w14:paraId="42F7476F" w14:textId="21C52988" w:rsidR="00027197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09, 0.464</w:t>
            </w:r>
          </w:p>
        </w:tc>
        <w:tc>
          <w:tcPr>
            <w:tcW w:w="1701" w:type="dxa"/>
          </w:tcPr>
          <w:p w14:paraId="54F39CDD" w14:textId="77777777" w:rsidR="00357934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66</w:t>
            </w:r>
          </w:p>
          <w:p w14:paraId="6FDA3DEA" w14:textId="0A22A364" w:rsidR="007F53F2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354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90</w:t>
            </w:r>
          </w:p>
        </w:tc>
        <w:tc>
          <w:tcPr>
            <w:tcW w:w="1843" w:type="dxa"/>
            <w:vAlign w:val="center"/>
          </w:tcPr>
          <w:p w14:paraId="63665869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65</w:t>
            </w:r>
          </w:p>
          <w:p w14:paraId="0E242D07" w14:textId="660A6AA4" w:rsidR="00AF0778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313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470</w:t>
            </w:r>
          </w:p>
        </w:tc>
        <w:tc>
          <w:tcPr>
            <w:tcW w:w="2775" w:type="dxa"/>
            <w:vAlign w:val="center"/>
          </w:tcPr>
          <w:p w14:paraId="65CB969C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72</w:t>
            </w:r>
          </w:p>
          <w:p w14:paraId="5E96AAAF" w14:textId="02FB98DB" w:rsidR="00C51851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449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674</w:t>
            </w:r>
          </w:p>
        </w:tc>
        <w:tc>
          <w:tcPr>
            <w:tcW w:w="2610" w:type="dxa"/>
            <w:vAlign w:val="center"/>
          </w:tcPr>
          <w:p w14:paraId="47058F80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1</w:t>
            </w:r>
          </w:p>
          <w:p w14:paraId="1A4FFC4C" w14:textId="01FF5A74" w:rsidR="00E25AA3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080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00</w:t>
            </w:r>
          </w:p>
        </w:tc>
        <w:tc>
          <w:tcPr>
            <w:tcW w:w="1843" w:type="dxa"/>
            <w:vAlign w:val="center"/>
          </w:tcPr>
          <w:p w14:paraId="44F4DBE1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2</w:t>
            </w:r>
          </w:p>
          <w:p w14:paraId="3F7AFB85" w14:textId="3E332F36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038, 0.081</w:t>
            </w:r>
          </w:p>
        </w:tc>
        <w:tc>
          <w:tcPr>
            <w:tcW w:w="3538" w:type="dxa"/>
            <w:vAlign w:val="center"/>
          </w:tcPr>
          <w:p w14:paraId="6C0FEAF1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Hunger pain</w:t>
            </w:r>
          </w:p>
        </w:tc>
      </w:tr>
      <w:tr w:rsidR="00174B3E" w:rsidRPr="00174B3E" w14:paraId="45EA3AB4" w14:textId="77777777" w:rsidTr="00DE5B71">
        <w:trPr>
          <w:trHeight w:val="844"/>
          <w:jc w:val="center"/>
        </w:trPr>
        <w:tc>
          <w:tcPr>
            <w:tcW w:w="1844" w:type="dxa"/>
          </w:tcPr>
          <w:p w14:paraId="4F25FE81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00</w:t>
            </w:r>
          </w:p>
          <w:p w14:paraId="67F81E33" w14:textId="32641B4B" w:rsidR="00027197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98, 0.998</w:t>
            </w:r>
          </w:p>
        </w:tc>
        <w:tc>
          <w:tcPr>
            <w:tcW w:w="1701" w:type="dxa"/>
            <w:vAlign w:val="center"/>
          </w:tcPr>
          <w:p w14:paraId="4A4C4579" w14:textId="77777777" w:rsidR="00357934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06</w:t>
            </w:r>
          </w:p>
          <w:p w14:paraId="310A9B3B" w14:textId="21AEBDE4" w:rsidR="007F53F2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907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&gt;0.999</w:t>
            </w:r>
          </w:p>
        </w:tc>
        <w:tc>
          <w:tcPr>
            <w:tcW w:w="1843" w:type="dxa"/>
            <w:vAlign w:val="center"/>
          </w:tcPr>
          <w:p w14:paraId="60A44113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8</w:t>
            </w:r>
          </w:p>
          <w:p w14:paraId="24889489" w14:textId="203B8905" w:rsidR="00AF0778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973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73</w:t>
            </w:r>
          </w:p>
        </w:tc>
        <w:tc>
          <w:tcPr>
            <w:tcW w:w="2775" w:type="dxa"/>
            <w:vAlign w:val="center"/>
          </w:tcPr>
          <w:p w14:paraId="5126B947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38</w:t>
            </w:r>
          </w:p>
          <w:p w14:paraId="584AC473" w14:textId="77E2451B" w:rsidR="00C51851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517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646</w:t>
            </w:r>
          </w:p>
        </w:tc>
        <w:tc>
          <w:tcPr>
            <w:tcW w:w="2610" w:type="dxa"/>
            <w:vAlign w:val="center"/>
          </w:tcPr>
          <w:p w14:paraId="1620170D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2</w:t>
            </w:r>
          </w:p>
          <w:p w14:paraId="3066A3BD" w14:textId="360BD0A4" w:rsidR="00E25AA3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849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849</w:t>
            </w:r>
          </w:p>
        </w:tc>
        <w:tc>
          <w:tcPr>
            <w:tcW w:w="1843" w:type="dxa"/>
            <w:vAlign w:val="center"/>
          </w:tcPr>
          <w:p w14:paraId="72627FC0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89</w:t>
            </w:r>
          </w:p>
          <w:p w14:paraId="7A4D6E60" w14:textId="234B9021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699, 0.807</w:t>
            </w:r>
          </w:p>
        </w:tc>
        <w:tc>
          <w:tcPr>
            <w:tcW w:w="3538" w:type="dxa"/>
            <w:vAlign w:val="center"/>
          </w:tcPr>
          <w:p w14:paraId="07904D18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Nausea</w:t>
            </w:r>
          </w:p>
        </w:tc>
      </w:tr>
      <w:tr w:rsidR="00174B3E" w:rsidRPr="00174B3E" w14:paraId="59E1D976" w14:textId="77777777" w:rsidTr="00DE5B71">
        <w:trPr>
          <w:trHeight w:val="844"/>
          <w:jc w:val="center"/>
        </w:trPr>
        <w:tc>
          <w:tcPr>
            <w:tcW w:w="1844" w:type="dxa"/>
          </w:tcPr>
          <w:p w14:paraId="0D40208C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6</w:t>
            </w:r>
          </w:p>
          <w:p w14:paraId="7BA6E26F" w14:textId="181B13DE" w:rsidR="00027197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164,0.492</w:t>
            </w:r>
          </w:p>
        </w:tc>
        <w:tc>
          <w:tcPr>
            <w:tcW w:w="1701" w:type="dxa"/>
          </w:tcPr>
          <w:p w14:paraId="50522055" w14:textId="77777777" w:rsidR="00357934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70</w:t>
            </w:r>
          </w:p>
          <w:p w14:paraId="45B822DC" w14:textId="5CA94C05" w:rsidR="007F53F2" w:rsidRPr="00174B3E" w:rsidRDefault="007F53F2" w:rsidP="007F53F2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395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93</w:t>
            </w:r>
          </w:p>
        </w:tc>
        <w:tc>
          <w:tcPr>
            <w:tcW w:w="1843" w:type="dxa"/>
            <w:vAlign w:val="center"/>
          </w:tcPr>
          <w:p w14:paraId="59DE5398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3</w:t>
            </w:r>
          </w:p>
          <w:p w14:paraId="538D5481" w14:textId="139D0263" w:rsidR="00AF0778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132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96</w:t>
            </w:r>
          </w:p>
        </w:tc>
        <w:tc>
          <w:tcPr>
            <w:tcW w:w="2775" w:type="dxa"/>
            <w:vAlign w:val="center"/>
          </w:tcPr>
          <w:p w14:paraId="4CDF97F4" w14:textId="77777777" w:rsidR="00C51851" w:rsidRPr="00174B3E" w:rsidRDefault="00C51851" w:rsidP="00C5185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69</w:t>
            </w:r>
          </w:p>
          <w:p w14:paraId="5A56CD2C" w14:textId="04FE580A" w:rsidR="00C51851" w:rsidRPr="00174B3E" w:rsidRDefault="00C51851" w:rsidP="00C5185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351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752</w:t>
            </w:r>
          </w:p>
        </w:tc>
        <w:tc>
          <w:tcPr>
            <w:tcW w:w="2610" w:type="dxa"/>
            <w:vAlign w:val="center"/>
          </w:tcPr>
          <w:p w14:paraId="03C20CB2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1</w:t>
            </w:r>
          </w:p>
          <w:p w14:paraId="4D06555B" w14:textId="344CEF3D" w:rsidR="00E25AA3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081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243</w:t>
            </w:r>
          </w:p>
        </w:tc>
        <w:tc>
          <w:tcPr>
            <w:tcW w:w="1843" w:type="dxa"/>
            <w:vAlign w:val="center"/>
          </w:tcPr>
          <w:p w14:paraId="31AB0466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5</w:t>
            </w:r>
          </w:p>
          <w:p w14:paraId="7382D723" w14:textId="4CD0B812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036, 0.090</w:t>
            </w:r>
          </w:p>
        </w:tc>
        <w:tc>
          <w:tcPr>
            <w:tcW w:w="3538" w:type="dxa"/>
            <w:vAlign w:val="center"/>
          </w:tcPr>
          <w:p w14:paraId="7D845C9C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Heartburn</w:t>
            </w:r>
          </w:p>
        </w:tc>
      </w:tr>
      <w:tr w:rsidR="00174B3E" w:rsidRPr="00174B3E" w14:paraId="11803231" w14:textId="77777777" w:rsidTr="00DE5B71">
        <w:trPr>
          <w:trHeight w:val="844"/>
          <w:jc w:val="center"/>
        </w:trPr>
        <w:tc>
          <w:tcPr>
            <w:tcW w:w="1844" w:type="dxa"/>
            <w:vAlign w:val="center"/>
          </w:tcPr>
          <w:p w14:paraId="6147A216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00</w:t>
            </w:r>
          </w:p>
          <w:p w14:paraId="35B82640" w14:textId="0450CE1F" w:rsidR="00027197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90, &gt;0.999</w:t>
            </w:r>
          </w:p>
        </w:tc>
        <w:tc>
          <w:tcPr>
            <w:tcW w:w="1701" w:type="dxa"/>
          </w:tcPr>
          <w:p w14:paraId="074721D2" w14:textId="77777777" w:rsidR="00357934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26</w:t>
            </w:r>
          </w:p>
          <w:p w14:paraId="43F457C4" w14:textId="59601651" w:rsidR="007F53F2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592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740</w:t>
            </w:r>
          </w:p>
        </w:tc>
        <w:tc>
          <w:tcPr>
            <w:tcW w:w="1843" w:type="dxa"/>
            <w:vAlign w:val="center"/>
          </w:tcPr>
          <w:p w14:paraId="0876C2AA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03</w:t>
            </w:r>
          </w:p>
          <w:p w14:paraId="67BA66F9" w14:textId="11D29270" w:rsidR="00AF0778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946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&gt;0.999</w:t>
            </w:r>
          </w:p>
        </w:tc>
        <w:tc>
          <w:tcPr>
            <w:tcW w:w="2775" w:type="dxa"/>
            <w:vAlign w:val="center"/>
          </w:tcPr>
          <w:p w14:paraId="3DA445A8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22</w:t>
            </w:r>
          </w:p>
          <w:p w14:paraId="1BD01843" w14:textId="79CCF9A5" w:rsidR="00C51851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639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737</w:t>
            </w:r>
          </w:p>
        </w:tc>
        <w:tc>
          <w:tcPr>
            <w:tcW w:w="2610" w:type="dxa"/>
            <w:vAlign w:val="center"/>
          </w:tcPr>
          <w:p w14:paraId="2D8A1B18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0</w:t>
            </w:r>
          </w:p>
          <w:p w14:paraId="32472838" w14:textId="1FC634FF" w:rsidR="00E25AA3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789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10</w:t>
            </w:r>
          </w:p>
        </w:tc>
        <w:tc>
          <w:tcPr>
            <w:tcW w:w="1843" w:type="dxa"/>
            <w:vAlign w:val="center"/>
          </w:tcPr>
          <w:p w14:paraId="718496AA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5</w:t>
            </w:r>
          </w:p>
          <w:p w14:paraId="73600B00" w14:textId="3B321348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852, </w:t>
            </w:r>
            <w:r w:rsidR="0002589E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852</w:t>
            </w:r>
          </w:p>
        </w:tc>
        <w:tc>
          <w:tcPr>
            <w:tcW w:w="3538" w:type="dxa"/>
            <w:vAlign w:val="center"/>
          </w:tcPr>
          <w:p w14:paraId="469306FF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Acid regurgitation</w:t>
            </w:r>
          </w:p>
        </w:tc>
      </w:tr>
      <w:tr w:rsidR="00174B3E" w:rsidRPr="00174B3E" w14:paraId="0736DF8A" w14:textId="77777777" w:rsidTr="00DE5B71">
        <w:trPr>
          <w:trHeight w:val="844"/>
          <w:jc w:val="center"/>
        </w:trPr>
        <w:tc>
          <w:tcPr>
            <w:tcW w:w="1844" w:type="dxa"/>
            <w:vAlign w:val="center"/>
          </w:tcPr>
          <w:p w14:paraId="12949282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54</w:t>
            </w:r>
          </w:p>
          <w:p w14:paraId="1B8FD699" w14:textId="4A67D285" w:rsidR="00027197" w:rsidRPr="00174B3E" w:rsidDel="00967AD7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207, 0.388</w:t>
            </w:r>
          </w:p>
        </w:tc>
        <w:tc>
          <w:tcPr>
            <w:tcW w:w="1701" w:type="dxa"/>
          </w:tcPr>
          <w:p w14:paraId="3B1FC305" w14:textId="77777777" w:rsidR="00357934" w:rsidRPr="00174B3E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59</w:t>
            </w:r>
          </w:p>
          <w:p w14:paraId="40634DA8" w14:textId="71E94C93" w:rsidR="007F53F2" w:rsidRPr="00174B3E" w:rsidDel="00967AD7" w:rsidRDefault="007F53F2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257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551</w:t>
            </w:r>
          </w:p>
        </w:tc>
        <w:tc>
          <w:tcPr>
            <w:tcW w:w="1843" w:type="dxa"/>
            <w:vAlign w:val="center"/>
          </w:tcPr>
          <w:p w14:paraId="56916B67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53</w:t>
            </w:r>
          </w:p>
          <w:p w14:paraId="6B7F7907" w14:textId="16B99558" w:rsidR="00AF0778" w:rsidRPr="00174B3E" w:rsidDel="00967AD7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189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405</w:t>
            </w:r>
          </w:p>
        </w:tc>
        <w:tc>
          <w:tcPr>
            <w:tcW w:w="2775" w:type="dxa"/>
            <w:vAlign w:val="center"/>
          </w:tcPr>
          <w:p w14:paraId="09B80212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65</w:t>
            </w:r>
          </w:p>
          <w:p w14:paraId="4FB60B4A" w14:textId="2749E07A" w:rsidR="00C51851" w:rsidRPr="00174B3E" w:rsidDel="00967AD7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343,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0.858</w:t>
            </w:r>
          </w:p>
        </w:tc>
        <w:tc>
          <w:tcPr>
            <w:tcW w:w="2610" w:type="dxa"/>
            <w:vAlign w:val="center"/>
          </w:tcPr>
          <w:p w14:paraId="0A20405E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61</w:t>
            </w:r>
          </w:p>
          <w:p w14:paraId="306BCAAF" w14:textId="774F4FD2" w:rsidR="00E25AA3" w:rsidRPr="00174B3E" w:rsidDel="00967AD7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0.251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342</w:t>
            </w:r>
          </w:p>
        </w:tc>
        <w:tc>
          <w:tcPr>
            <w:tcW w:w="1843" w:type="dxa"/>
            <w:vAlign w:val="center"/>
          </w:tcPr>
          <w:p w14:paraId="2E2E63F9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62</w:t>
            </w:r>
          </w:p>
          <w:p w14:paraId="11B96E25" w14:textId="3EA744C9" w:rsidR="00A7444D" w:rsidRPr="00174B3E" w:rsidDel="00967AD7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19,</w:t>
            </w:r>
            <w:r w:rsidR="0002589E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0.179</w:t>
            </w:r>
          </w:p>
        </w:tc>
        <w:tc>
          <w:tcPr>
            <w:tcW w:w="3538" w:type="dxa"/>
            <w:vAlign w:val="center"/>
          </w:tcPr>
          <w:p w14:paraId="11C32A35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Eructation </w:t>
            </w:r>
          </w:p>
        </w:tc>
      </w:tr>
      <w:tr w:rsidR="00174B3E" w:rsidRPr="00174B3E" w14:paraId="036C7B71" w14:textId="77777777" w:rsidTr="00DE5B71">
        <w:trPr>
          <w:trHeight w:val="844"/>
          <w:jc w:val="center"/>
        </w:trPr>
        <w:tc>
          <w:tcPr>
            <w:tcW w:w="1844" w:type="dxa"/>
            <w:vAlign w:val="center"/>
          </w:tcPr>
          <w:p w14:paraId="5F2A7205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A650F31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204C1CA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775" w:type="dxa"/>
            <w:vAlign w:val="center"/>
          </w:tcPr>
          <w:p w14:paraId="5B8B26F1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610" w:type="dxa"/>
            <w:vAlign w:val="center"/>
          </w:tcPr>
          <w:p w14:paraId="0461CD1D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70671AE" w14:textId="77777777" w:rsidR="00357934" w:rsidRPr="00174B3E" w:rsidDel="00967AD7" w:rsidRDefault="0035793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538" w:type="dxa"/>
            <w:vAlign w:val="center"/>
          </w:tcPr>
          <w:p w14:paraId="0D43F722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er GI symptoms</w:t>
            </w:r>
          </w:p>
        </w:tc>
      </w:tr>
      <w:tr w:rsidR="00174B3E" w:rsidRPr="00174B3E" w14:paraId="46659125" w14:textId="77777777" w:rsidTr="00DE5B71">
        <w:trPr>
          <w:trHeight w:val="844"/>
          <w:jc w:val="center"/>
        </w:trPr>
        <w:tc>
          <w:tcPr>
            <w:tcW w:w="1844" w:type="dxa"/>
            <w:vAlign w:val="center"/>
          </w:tcPr>
          <w:p w14:paraId="41D65ECA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1.67</w:t>
            </w:r>
          </w:p>
          <w:p w14:paraId="67F20DF2" w14:textId="2CD6D029" w:rsidR="00027197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186, 0.399</w:t>
            </w:r>
          </w:p>
        </w:tc>
        <w:tc>
          <w:tcPr>
            <w:tcW w:w="1701" w:type="dxa"/>
          </w:tcPr>
          <w:p w14:paraId="492F277D" w14:textId="77777777" w:rsidR="00357934" w:rsidRPr="00174B3E" w:rsidRDefault="00AA1E3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64</w:t>
            </w:r>
          </w:p>
          <w:p w14:paraId="4B30AD8F" w14:textId="0A2A5E89" w:rsidR="00AA1E37" w:rsidRPr="00174B3E" w:rsidRDefault="00AA1E3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197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91</w:t>
            </w:r>
          </w:p>
        </w:tc>
        <w:tc>
          <w:tcPr>
            <w:tcW w:w="1843" w:type="dxa"/>
            <w:vAlign w:val="center"/>
          </w:tcPr>
          <w:p w14:paraId="2A4DC586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56</w:t>
            </w:r>
          </w:p>
          <w:p w14:paraId="1A16ABAD" w14:textId="0CB7DB77" w:rsidR="00AF0778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229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429</w:t>
            </w:r>
          </w:p>
        </w:tc>
        <w:tc>
          <w:tcPr>
            <w:tcW w:w="2775" w:type="dxa"/>
            <w:vAlign w:val="center"/>
          </w:tcPr>
          <w:p w14:paraId="772840B7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75</w:t>
            </w:r>
          </w:p>
          <w:p w14:paraId="04004165" w14:textId="3BDDDC53" w:rsidR="00C51851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131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655</w:t>
            </w:r>
          </w:p>
        </w:tc>
        <w:tc>
          <w:tcPr>
            <w:tcW w:w="2610" w:type="dxa"/>
            <w:vAlign w:val="center"/>
          </w:tcPr>
          <w:p w14:paraId="27F1146F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93</w:t>
            </w:r>
          </w:p>
          <w:p w14:paraId="6694A7C7" w14:textId="579020AE" w:rsidR="00E25AA3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056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280</w:t>
            </w:r>
          </w:p>
        </w:tc>
        <w:tc>
          <w:tcPr>
            <w:tcW w:w="1843" w:type="dxa"/>
            <w:vAlign w:val="center"/>
          </w:tcPr>
          <w:p w14:paraId="3633A6DF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78</w:t>
            </w:r>
          </w:p>
          <w:p w14:paraId="34DFA536" w14:textId="6655B126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021, </w:t>
            </w:r>
            <w:r w:rsidR="0002589E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063</w:t>
            </w:r>
          </w:p>
        </w:tc>
        <w:tc>
          <w:tcPr>
            <w:tcW w:w="3538" w:type="dxa"/>
            <w:vAlign w:val="center"/>
          </w:tcPr>
          <w:p w14:paraId="02D1D1AD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Diarrhea </w:t>
            </w:r>
          </w:p>
        </w:tc>
      </w:tr>
      <w:tr w:rsidR="00174B3E" w:rsidRPr="00174B3E" w14:paraId="2AAAF6BC" w14:textId="77777777" w:rsidTr="00DE5B71">
        <w:trPr>
          <w:trHeight w:val="844"/>
          <w:jc w:val="center"/>
        </w:trPr>
        <w:tc>
          <w:tcPr>
            <w:tcW w:w="1844" w:type="dxa"/>
          </w:tcPr>
          <w:p w14:paraId="749088B0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32</w:t>
            </w:r>
          </w:p>
          <w:p w14:paraId="1CDAF979" w14:textId="0433995C" w:rsidR="00027197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498, 0.679</w:t>
            </w:r>
          </w:p>
        </w:tc>
        <w:tc>
          <w:tcPr>
            <w:tcW w:w="1701" w:type="dxa"/>
          </w:tcPr>
          <w:p w14:paraId="7E7B703A" w14:textId="77777777" w:rsidR="00357934" w:rsidRPr="00174B3E" w:rsidRDefault="00AA1E3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39</w:t>
            </w:r>
          </w:p>
          <w:p w14:paraId="2174F8B7" w14:textId="37A303A9" w:rsidR="00AA1E37" w:rsidRPr="00174B3E" w:rsidRDefault="00AA1E3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421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74</w:t>
            </w:r>
          </w:p>
        </w:tc>
        <w:tc>
          <w:tcPr>
            <w:tcW w:w="1843" w:type="dxa"/>
            <w:vAlign w:val="center"/>
          </w:tcPr>
          <w:p w14:paraId="4F93F01D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31</w:t>
            </w:r>
          </w:p>
          <w:p w14:paraId="16B4D383" w14:textId="4273E6E6" w:rsidR="00AF0778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516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704</w:t>
            </w:r>
          </w:p>
        </w:tc>
        <w:tc>
          <w:tcPr>
            <w:tcW w:w="2775" w:type="dxa"/>
            <w:vAlign w:val="center"/>
          </w:tcPr>
          <w:p w14:paraId="31C43F69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44</w:t>
            </w:r>
          </w:p>
          <w:p w14:paraId="0665E4BC" w14:textId="4C00A606" w:rsidR="00C51851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69,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0.692</w:t>
            </w:r>
          </w:p>
        </w:tc>
        <w:tc>
          <w:tcPr>
            <w:tcW w:w="2610" w:type="dxa"/>
            <w:vAlign w:val="center"/>
          </w:tcPr>
          <w:p w14:paraId="449BB6CA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61</w:t>
            </w:r>
          </w:p>
          <w:p w14:paraId="665A5A20" w14:textId="4FE6FB56" w:rsidR="00E25AA3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224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36</w:t>
            </w:r>
          </w:p>
        </w:tc>
        <w:tc>
          <w:tcPr>
            <w:tcW w:w="1843" w:type="dxa"/>
            <w:vAlign w:val="center"/>
          </w:tcPr>
          <w:p w14:paraId="5726A81F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.57</w:t>
            </w:r>
          </w:p>
          <w:p w14:paraId="480ECEE4" w14:textId="619222D6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78</w:t>
            </w:r>
            <w:r w:rsidR="0002589E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, 0.146</w:t>
            </w:r>
          </w:p>
        </w:tc>
        <w:tc>
          <w:tcPr>
            <w:tcW w:w="3538" w:type="dxa"/>
            <w:vAlign w:val="center"/>
          </w:tcPr>
          <w:p w14:paraId="7B23E23B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Loose stool</w:t>
            </w:r>
          </w:p>
        </w:tc>
      </w:tr>
      <w:tr w:rsidR="00174B3E" w:rsidRPr="00174B3E" w14:paraId="0CA2E9EF" w14:textId="77777777" w:rsidTr="00DE5B71">
        <w:trPr>
          <w:trHeight w:val="844"/>
          <w:jc w:val="center"/>
        </w:trPr>
        <w:tc>
          <w:tcPr>
            <w:tcW w:w="1844" w:type="dxa"/>
          </w:tcPr>
          <w:p w14:paraId="7FAC0651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15</w:t>
            </w:r>
          </w:p>
          <w:p w14:paraId="4CC59D4A" w14:textId="107F283B" w:rsidR="00027197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761, 0.951</w:t>
            </w:r>
          </w:p>
        </w:tc>
        <w:tc>
          <w:tcPr>
            <w:tcW w:w="1701" w:type="dxa"/>
          </w:tcPr>
          <w:p w14:paraId="6B582633" w14:textId="77777777" w:rsidR="00357934" w:rsidRPr="00174B3E" w:rsidRDefault="00AA1E3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00</w:t>
            </w:r>
          </w:p>
          <w:p w14:paraId="51076ECF" w14:textId="0986EE9B" w:rsidR="00AA1E37" w:rsidRPr="00174B3E" w:rsidRDefault="00AA1E3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988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88</w:t>
            </w:r>
          </w:p>
        </w:tc>
        <w:tc>
          <w:tcPr>
            <w:tcW w:w="1843" w:type="dxa"/>
            <w:vAlign w:val="center"/>
          </w:tcPr>
          <w:p w14:paraId="780123C3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18</w:t>
            </w:r>
          </w:p>
          <w:p w14:paraId="2909FEFB" w14:textId="65DF52CF" w:rsidR="00AF0778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733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916</w:t>
            </w:r>
          </w:p>
        </w:tc>
        <w:tc>
          <w:tcPr>
            <w:tcW w:w="2775" w:type="dxa"/>
            <w:vAlign w:val="center"/>
          </w:tcPr>
          <w:p w14:paraId="739DDBFF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12</w:t>
            </w:r>
          </w:p>
          <w:p w14:paraId="12A280ED" w14:textId="0E46D3FC" w:rsidR="00C51851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800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857</w:t>
            </w:r>
          </w:p>
        </w:tc>
        <w:tc>
          <w:tcPr>
            <w:tcW w:w="2610" w:type="dxa"/>
            <w:vAlign w:val="center"/>
          </w:tcPr>
          <w:p w14:paraId="6C1EB9FE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10</w:t>
            </w:r>
          </w:p>
          <w:p w14:paraId="418AAA2C" w14:textId="046776ED" w:rsidR="00E25AA3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819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878</w:t>
            </w:r>
          </w:p>
        </w:tc>
        <w:tc>
          <w:tcPr>
            <w:tcW w:w="1843" w:type="dxa"/>
            <w:vAlign w:val="center"/>
          </w:tcPr>
          <w:p w14:paraId="0BFC7B6C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1.09</w:t>
            </w:r>
          </w:p>
          <w:p w14:paraId="0077EAEA" w14:textId="783F5846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756, </w:t>
            </w:r>
            <w:r w:rsidR="0002589E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810</w:t>
            </w:r>
          </w:p>
        </w:tc>
        <w:tc>
          <w:tcPr>
            <w:tcW w:w="3538" w:type="dxa"/>
            <w:vAlign w:val="center"/>
          </w:tcPr>
          <w:p w14:paraId="137BBA33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Urgent need for defecation </w:t>
            </w:r>
          </w:p>
        </w:tc>
      </w:tr>
      <w:tr w:rsidR="00174B3E" w:rsidRPr="00174B3E" w14:paraId="377218E7" w14:textId="77777777" w:rsidTr="00DE5B71">
        <w:trPr>
          <w:trHeight w:val="844"/>
          <w:jc w:val="center"/>
        </w:trPr>
        <w:tc>
          <w:tcPr>
            <w:tcW w:w="1844" w:type="dxa"/>
          </w:tcPr>
          <w:p w14:paraId="5BE246E8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29</w:t>
            </w:r>
          </w:p>
          <w:p w14:paraId="37B2D6EB" w14:textId="120EB7BF" w:rsidR="00027197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030, 0.450</w:t>
            </w:r>
          </w:p>
        </w:tc>
        <w:tc>
          <w:tcPr>
            <w:tcW w:w="1701" w:type="dxa"/>
          </w:tcPr>
          <w:p w14:paraId="35D2440E" w14:textId="77777777" w:rsidR="00357934" w:rsidRPr="00174B3E" w:rsidRDefault="00AA1E3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4</w:t>
            </w:r>
          </w:p>
          <w:p w14:paraId="09BB9057" w14:textId="13FCE3AF" w:rsidR="00AA1E37" w:rsidRPr="00174B3E" w:rsidRDefault="00AA1E3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044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660</w:t>
            </w:r>
          </w:p>
        </w:tc>
        <w:tc>
          <w:tcPr>
            <w:tcW w:w="1843" w:type="dxa"/>
            <w:vAlign w:val="center"/>
          </w:tcPr>
          <w:p w14:paraId="0F99DF3C" w14:textId="77777777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25</w:t>
            </w:r>
          </w:p>
          <w:p w14:paraId="50F7E83A" w14:textId="6B461FD1" w:rsidR="00AF0778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019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285</w:t>
            </w:r>
          </w:p>
        </w:tc>
        <w:tc>
          <w:tcPr>
            <w:tcW w:w="2775" w:type="dxa"/>
            <w:vAlign w:val="center"/>
          </w:tcPr>
          <w:p w14:paraId="51F6EA22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5</w:t>
            </w:r>
          </w:p>
          <w:p w14:paraId="54A2CF5E" w14:textId="53FE416B" w:rsidR="00C51851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049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735</w:t>
            </w:r>
          </w:p>
        </w:tc>
        <w:tc>
          <w:tcPr>
            <w:tcW w:w="2610" w:type="dxa"/>
            <w:vAlign w:val="center"/>
          </w:tcPr>
          <w:p w14:paraId="7B694316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3</w:t>
            </w:r>
          </w:p>
          <w:p w14:paraId="0E0873F6" w14:textId="696B869C" w:rsidR="00E25AA3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027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405</w:t>
            </w:r>
          </w:p>
        </w:tc>
        <w:tc>
          <w:tcPr>
            <w:tcW w:w="1843" w:type="dxa"/>
            <w:vAlign w:val="center"/>
          </w:tcPr>
          <w:p w14:paraId="37C1197F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43,</w:t>
            </w:r>
          </w:p>
          <w:p w14:paraId="666E0742" w14:textId="42C8D2A1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&lt;0.001</w:t>
            </w:r>
            <w:r w:rsidR="0002589E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, 0.008</w:t>
            </w:r>
          </w:p>
        </w:tc>
        <w:tc>
          <w:tcPr>
            <w:tcW w:w="3538" w:type="dxa"/>
            <w:vAlign w:val="center"/>
          </w:tcPr>
          <w:p w14:paraId="26196630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Constipation </w:t>
            </w:r>
          </w:p>
        </w:tc>
      </w:tr>
      <w:tr w:rsidR="00174B3E" w:rsidRPr="00174B3E" w14:paraId="672816AA" w14:textId="77777777" w:rsidTr="00DE5B71">
        <w:trPr>
          <w:trHeight w:val="844"/>
          <w:jc w:val="center"/>
        </w:trPr>
        <w:tc>
          <w:tcPr>
            <w:tcW w:w="1844" w:type="dxa"/>
          </w:tcPr>
          <w:p w14:paraId="1C6ADF77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9</w:t>
            </w:r>
          </w:p>
          <w:p w14:paraId="32ACBF2B" w14:textId="47580198" w:rsidR="00027197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067, 0.251</w:t>
            </w:r>
          </w:p>
        </w:tc>
        <w:tc>
          <w:tcPr>
            <w:tcW w:w="1701" w:type="dxa"/>
            <w:vAlign w:val="center"/>
          </w:tcPr>
          <w:p w14:paraId="7FE99799" w14:textId="77777777" w:rsidR="00357934" w:rsidRPr="00174B3E" w:rsidRDefault="00AA1E3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0</w:t>
            </w:r>
          </w:p>
          <w:p w14:paraId="1FE24DD2" w14:textId="3DC455CE" w:rsidR="00AA1E37" w:rsidRPr="00174B3E" w:rsidRDefault="00AA1E3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170, </w:t>
            </w:r>
            <w:r w:rsidR="00A94664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638</w:t>
            </w:r>
          </w:p>
        </w:tc>
        <w:tc>
          <w:tcPr>
            <w:tcW w:w="1843" w:type="dxa"/>
            <w:vAlign w:val="center"/>
          </w:tcPr>
          <w:p w14:paraId="01F89322" w14:textId="12175DC2" w:rsidR="00357934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7</w:t>
            </w:r>
          </w:p>
          <w:p w14:paraId="18FC6F69" w14:textId="7CA95234" w:rsidR="00AF0778" w:rsidRPr="00174B3E" w:rsidRDefault="00AF0778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052,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260</w:t>
            </w:r>
          </w:p>
        </w:tc>
        <w:tc>
          <w:tcPr>
            <w:tcW w:w="2775" w:type="dxa"/>
            <w:vAlign w:val="center"/>
          </w:tcPr>
          <w:p w14:paraId="26E1DBE8" w14:textId="77777777" w:rsidR="00357934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3</w:t>
            </w:r>
          </w:p>
          <w:p w14:paraId="7AFF1516" w14:textId="31EC3A36" w:rsidR="00C51851" w:rsidRPr="00174B3E" w:rsidRDefault="00C51851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194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82</w:t>
            </w:r>
          </w:p>
        </w:tc>
        <w:tc>
          <w:tcPr>
            <w:tcW w:w="2610" w:type="dxa"/>
            <w:vAlign w:val="center"/>
          </w:tcPr>
          <w:p w14:paraId="75E7DB99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45</w:t>
            </w:r>
          </w:p>
          <w:p w14:paraId="67955100" w14:textId="3367ED10" w:rsidR="00E25AA3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090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225</w:t>
            </w:r>
          </w:p>
        </w:tc>
        <w:tc>
          <w:tcPr>
            <w:tcW w:w="1843" w:type="dxa"/>
            <w:vAlign w:val="center"/>
          </w:tcPr>
          <w:p w14:paraId="4049DBA1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47</w:t>
            </w:r>
          </w:p>
          <w:p w14:paraId="59CC389C" w14:textId="4B274D1E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012, </w:t>
            </w:r>
            <w:r w:rsidR="0002589E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060</w:t>
            </w:r>
          </w:p>
        </w:tc>
        <w:tc>
          <w:tcPr>
            <w:tcW w:w="3538" w:type="dxa"/>
            <w:vAlign w:val="center"/>
          </w:tcPr>
          <w:p w14:paraId="0AA49656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Hard stool</w:t>
            </w:r>
          </w:p>
        </w:tc>
      </w:tr>
      <w:tr w:rsidR="00174B3E" w:rsidRPr="00174B3E" w14:paraId="2F7952EB" w14:textId="77777777" w:rsidTr="00DE5B71">
        <w:trPr>
          <w:trHeight w:val="844"/>
          <w:jc w:val="center"/>
        </w:trPr>
        <w:tc>
          <w:tcPr>
            <w:tcW w:w="1844" w:type="dxa"/>
            <w:vAlign w:val="center"/>
          </w:tcPr>
          <w:p w14:paraId="613D5406" w14:textId="77777777" w:rsidR="00357934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4</w:t>
            </w:r>
          </w:p>
          <w:p w14:paraId="2C076A80" w14:textId="0E7EDE65" w:rsidR="00027197" w:rsidRPr="00174B3E" w:rsidRDefault="0002719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168, 0.420</w:t>
            </w:r>
          </w:p>
        </w:tc>
        <w:tc>
          <w:tcPr>
            <w:tcW w:w="1701" w:type="dxa"/>
            <w:vAlign w:val="center"/>
          </w:tcPr>
          <w:p w14:paraId="48B4761A" w14:textId="77777777" w:rsidR="00357934" w:rsidRPr="00174B3E" w:rsidRDefault="00AA1E37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5</w:t>
            </w:r>
          </w:p>
          <w:p w14:paraId="57B92082" w14:textId="00DBB4F2" w:rsidR="00A94664" w:rsidRPr="00174B3E" w:rsidRDefault="00A94664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218,0.545</w:t>
            </w:r>
          </w:p>
        </w:tc>
        <w:tc>
          <w:tcPr>
            <w:tcW w:w="1843" w:type="dxa"/>
            <w:vAlign w:val="center"/>
          </w:tcPr>
          <w:p w14:paraId="3ABC77F2" w14:textId="77777777" w:rsidR="00357934" w:rsidRPr="00174B3E" w:rsidRDefault="0052357B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1</w:t>
            </w:r>
          </w:p>
          <w:p w14:paraId="3346123B" w14:textId="26869210" w:rsidR="0052357B" w:rsidRPr="00174B3E" w:rsidRDefault="0052357B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135, </w:t>
            </w:r>
            <w:r w:rsidR="00D8553B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38</w:t>
            </w:r>
          </w:p>
        </w:tc>
        <w:tc>
          <w:tcPr>
            <w:tcW w:w="2775" w:type="dxa"/>
            <w:vAlign w:val="center"/>
          </w:tcPr>
          <w:p w14:paraId="028078D0" w14:textId="77777777" w:rsidR="00357934" w:rsidRPr="00174B3E" w:rsidRDefault="00F66810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67</w:t>
            </w:r>
          </w:p>
          <w:p w14:paraId="152542C3" w14:textId="517FE237" w:rsidR="00F66810" w:rsidRPr="00174B3E" w:rsidRDefault="00F66810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374, </w:t>
            </w:r>
            <w:r w:rsidR="005A5446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623</w:t>
            </w:r>
          </w:p>
        </w:tc>
        <w:tc>
          <w:tcPr>
            <w:tcW w:w="2610" w:type="dxa"/>
            <w:vAlign w:val="center"/>
          </w:tcPr>
          <w:p w14:paraId="630AC2F9" w14:textId="77777777" w:rsidR="00357934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  <w:p w14:paraId="0B81CCAC" w14:textId="4496254F" w:rsidR="00E25AA3" w:rsidRPr="00174B3E" w:rsidRDefault="00E25AA3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0.191, </w:t>
            </w:r>
            <w:r w:rsidR="00C51851" w:rsidRPr="00174B3E">
              <w:rPr>
                <w:rFonts w:asciiTheme="majorBidi" w:eastAsia="Times New Roman" w:hAnsiTheme="majorBidi" w:cstheme="majorBidi"/>
                <w:sz w:val="24"/>
                <w:szCs w:val="24"/>
              </w:rPr>
              <w:t>0.358</w:t>
            </w:r>
          </w:p>
        </w:tc>
        <w:tc>
          <w:tcPr>
            <w:tcW w:w="1843" w:type="dxa"/>
            <w:vAlign w:val="center"/>
          </w:tcPr>
          <w:p w14:paraId="25C96E2F" w14:textId="77777777" w:rsidR="00357934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61</w:t>
            </w:r>
          </w:p>
          <w:p w14:paraId="3E4AD42E" w14:textId="49F307A9" w:rsidR="00A7444D" w:rsidRPr="00174B3E" w:rsidRDefault="00A7444D" w:rsidP="00DE5B71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89,</w:t>
            </w:r>
            <w:r w:rsidR="0002589E"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0.148</w:t>
            </w:r>
          </w:p>
        </w:tc>
        <w:tc>
          <w:tcPr>
            <w:tcW w:w="3538" w:type="dxa"/>
            <w:vAlign w:val="center"/>
          </w:tcPr>
          <w:p w14:paraId="57BAAC85" w14:textId="77777777" w:rsidR="00357934" w:rsidRPr="00174B3E" w:rsidRDefault="00357934" w:rsidP="00DE5B71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174B3E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Feeling of incomplete evacuation </w:t>
            </w:r>
          </w:p>
        </w:tc>
      </w:tr>
    </w:tbl>
    <w:p w14:paraId="5C6ECAB9" w14:textId="29967BE2" w:rsidR="00357934" w:rsidRPr="00174B3E" w:rsidRDefault="00357934" w:rsidP="00357934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74B3E">
        <w:rPr>
          <w:rFonts w:asciiTheme="majorBidi" w:hAnsiTheme="majorBidi" w:cstheme="majorBidi"/>
          <w:sz w:val="24"/>
          <w:szCs w:val="24"/>
          <w:lang w:val="en-US"/>
        </w:rPr>
        <w:t xml:space="preserve">FDR, false discovery rate; </w:t>
      </w:r>
      <w:proofErr w:type="gramStart"/>
      <w:r w:rsidRPr="00174B3E">
        <w:rPr>
          <w:rFonts w:asciiTheme="majorBidi" w:hAnsiTheme="majorBidi" w:cstheme="majorBidi"/>
          <w:sz w:val="24"/>
          <w:szCs w:val="24"/>
          <w:lang w:val="en-US"/>
        </w:rPr>
        <w:t>OR,</w:t>
      </w:r>
      <w:proofErr w:type="gramEnd"/>
      <w:r w:rsidRPr="00174B3E">
        <w:rPr>
          <w:rFonts w:asciiTheme="majorBidi" w:hAnsiTheme="majorBidi" w:cstheme="majorBidi"/>
          <w:sz w:val="24"/>
          <w:szCs w:val="24"/>
          <w:lang w:val="en-US"/>
        </w:rPr>
        <w:t xml:space="preserve"> odd</w:t>
      </w:r>
      <w:r w:rsidR="00C51851" w:rsidRPr="00174B3E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174B3E">
        <w:rPr>
          <w:rFonts w:asciiTheme="majorBidi" w:hAnsiTheme="majorBidi" w:cstheme="majorBidi"/>
          <w:sz w:val="24"/>
          <w:szCs w:val="24"/>
          <w:lang w:val="en-US"/>
        </w:rPr>
        <w:t>-ratio</w:t>
      </w:r>
      <w:r w:rsidR="00AA1E37" w:rsidRPr="00174B3E">
        <w:rPr>
          <w:rFonts w:asciiTheme="majorBidi" w:hAnsiTheme="majorBidi" w:cstheme="majorBidi"/>
          <w:sz w:val="24"/>
          <w:szCs w:val="24"/>
          <w:lang w:val="en-US"/>
        </w:rPr>
        <w:t>0.218</w:t>
      </w:r>
    </w:p>
    <w:p w14:paraId="216414BE" w14:textId="77777777" w:rsidR="00357934" w:rsidRPr="00174B3E" w:rsidRDefault="00357934" w:rsidP="00357934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74B3E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174B3E">
        <w:rPr>
          <w:rFonts w:asciiTheme="majorBidi" w:hAnsiTheme="majorBidi" w:cstheme="majorBidi"/>
          <w:sz w:val="24"/>
          <w:szCs w:val="24"/>
          <w:lang w:val="en-US"/>
        </w:rPr>
        <w:t xml:space="preserve">Calculated by univariate logistic regression. </w:t>
      </w:r>
    </w:p>
    <w:p w14:paraId="177C8854" w14:textId="77777777" w:rsidR="00357934" w:rsidRPr="00174B3E" w:rsidRDefault="00357934" w:rsidP="00357934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  <w:sectPr w:rsidR="00357934" w:rsidRPr="00174B3E" w:rsidSect="0035793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174B3E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174B3E">
        <w:rPr>
          <w:rFonts w:asciiTheme="majorBidi" w:hAnsiTheme="majorBidi" w:cstheme="majorBidi"/>
          <w:sz w:val="24"/>
          <w:szCs w:val="24"/>
          <w:lang w:val="en-US"/>
        </w:rPr>
        <w:t>Calculated by generalized estimating equation (GEE) for repeated measure</w:t>
      </w:r>
    </w:p>
    <w:p w14:paraId="661C544B" w14:textId="625E4263" w:rsidR="006F6353" w:rsidRPr="00174B3E" w:rsidRDefault="006F6353" w:rsidP="0074259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74B3E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 T</w:t>
      </w:r>
      <w:r w:rsidRPr="00174B3E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357934" w:rsidRPr="00174B3E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74B3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74B3E">
        <w:rPr>
          <w:rFonts w:asciiTheme="majorBidi" w:hAnsiTheme="majorBidi" w:cstheme="majorBidi"/>
          <w:sz w:val="24"/>
          <w:szCs w:val="24"/>
        </w:rPr>
        <w:t xml:space="preserve"> </w:t>
      </w:r>
      <w:r w:rsidR="00151047" w:rsidRPr="00174B3E">
        <w:rPr>
          <w:rFonts w:asciiTheme="majorBidi" w:hAnsiTheme="majorBidi" w:cstheme="majorBidi"/>
          <w:sz w:val="24"/>
          <w:szCs w:val="24"/>
        </w:rPr>
        <w:t xml:space="preserve">Comparison of chronic medication intake with possible GI  effects between </w:t>
      </w:r>
      <w:r w:rsidRPr="00174B3E">
        <w:rPr>
          <w:rFonts w:asciiTheme="majorBidi" w:hAnsiTheme="majorBidi" w:cstheme="majorBidi"/>
          <w:sz w:val="24"/>
          <w:szCs w:val="24"/>
        </w:rPr>
        <w:t xml:space="preserve">study </w:t>
      </w:r>
      <w:r w:rsidR="00151047" w:rsidRPr="00174B3E">
        <w:rPr>
          <w:rFonts w:asciiTheme="majorBidi" w:hAnsiTheme="majorBidi" w:cstheme="majorBidi"/>
          <w:sz w:val="24"/>
          <w:szCs w:val="24"/>
          <w:lang w:val="en-US"/>
        </w:rPr>
        <w:t>groups</w:t>
      </w:r>
      <w:r w:rsidR="00894C28" w:rsidRPr="00174B3E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eGrid"/>
        <w:tblW w:w="16160" w:type="dxa"/>
        <w:tblInd w:w="-856" w:type="dxa"/>
        <w:tblLook w:val="04A0" w:firstRow="1" w:lastRow="0" w:firstColumn="1" w:lastColumn="0" w:noHBand="0" w:noVBand="1"/>
      </w:tblPr>
      <w:tblGrid>
        <w:gridCol w:w="5387"/>
        <w:gridCol w:w="2694"/>
        <w:gridCol w:w="2126"/>
        <w:gridCol w:w="2410"/>
        <w:gridCol w:w="1842"/>
        <w:gridCol w:w="1701"/>
      </w:tblGrid>
      <w:tr w:rsidR="00174B3E" w:rsidRPr="00174B3E" w14:paraId="5DD80701" w14:textId="77777777" w:rsidTr="00327143">
        <w:tc>
          <w:tcPr>
            <w:tcW w:w="5387" w:type="dxa"/>
          </w:tcPr>
          <w:p w14:paraId="67DAB708" w14:textId="54BC0041" w:rsidR="00A55C18" w:rsidRPr="00174B3E" w:rsidRDefault="00A55C18" w:rsidP="00A55C1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ronic medication intake with possible GI  effects</w:t>
            </w:r>
          </w:p>
        </w:tc>
        <w:tc>
          <w:tcPr>
            <w:tcW w:w="2694" w:type="dxa"/>
          </w:tcPr>
          <w:p w14:paraId="14F9D85E" w14:textId="599C6471" w:rsidR="00A55C18" w:rsidRPr="00174B3E" w:rsidRDefault="00A55C18" w:rsidP="00A55C1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4B3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ost-COVID-19 DGBIs</w:t>
            </w:r>
            <w:r w:rsidRPr="00174B3E" w:rsidDel="00124B6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174B3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(n=27)</w:t>
            </w:r>
          </w:p>
        </w:tc>
        <w:tc>
          <w:tcPr>
            <w:tcW w:w="2126" w:type="dxa"/>
          </w:tcPr>
          <w:p w14:paraId="7E9A12B1" w14:textId="5FC63BC2" w:rsidR="00A55C18" w:rsidRPr="00174B3E" w:rsidRDefault="00A55C18" w:rsidP="00A55C1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4B3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Non-DGBI (n=511)</w:t>
            </w:r>
          </w:p>
        </w:tc>
        <w:tc>
          <w:tcPr>
            <w:tcW w:w="2410" w:type="dxa"/>
          </w:tcPr>
          <w:p w14:paraId="4FEE4EA9" w14:textId="52EF7338" w:rsidR="00A55C18" w:rsidRPr="00174B3E" w:rsidRDefault="00A55C18" w:rsidP="00A55C1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4B3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re-existing IBS/FD (n=61)</w:t>
            </w:r>
          </w:p>
        </w:tc>
        <w:tc>
          <w:tcPr>
            <w:tcW w:w="1842" w:type="dxa"/>
          </w:tcPr>
          <w:p w14:paraId="044C924C" w14:textId="37F74048" w:rsidR="00A55C18" w:rsidRPr="00174B3E" w:rsidRDefault="00A55C18" w:rsidP="00A55C1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174B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  <w:r w:rsidRPr="00174B3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701" w:type="dxa"/>
          </w:tcPr>
          <w:p w14:paraId="08952C7A" w14:textId="503DADE5" w:rsidR="00A55C18" w:rsidRPr="00174B3E" w:rsidRDefault="00A55C18" w:rsidP="00A55C18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174B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DR</w:t>
            </w:r>
            <w:r w:rsidRPr="00174B3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,2</w:t>
            </w:r>
          </w:p>
        </w:tc>
      </w:tr>
      <w:tr w:rsidR="00174B3E" w:rsidRPr="00174B3E" w14:paraId="35B05A86" w14:textId="77777777" w:rsidTr="0032714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1A487" w14:textId="1CFEC427" w:rsidR="00A55C18" w:rsidRPr="00174B3E" w:rsidRDefault="00A55C18" w:rsidP="00670117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Proton pump inhibitors (PPI)</w:t>
            </w:r>
          </w:p>
        </w:tc>
        <w:tc>
          <w:tcPr>
            <w:tcW w:w="2694" w:type="dxa"/>
          </w:tcPr>
          <w:p w14:paraId="4561AFDA" w14:textId="3A0A55A0" w:rsidR="00A55C18" w:rsidRPr="00174B3E" w:rsidRDefault="00ED6403" w:rsidP="00D03F2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 w:rsidR="00A55C18" w:rsidRPr="00174B3E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174B3E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A55C18" w:rsidRPr="00174B3E">
              <w:rPr>
                <w:rFonts w:asciiTheme="majorBidi" w:hAnsiTheme="majorBidi" w:cstheme="majorBidi"/>
                <w:sz w:val="24"/>
                <w:szCs w:val="24"/>
              </w:rPr>
              <w:t xml:space="preserve"> (5)</w:t>
            </w:r>
          </w:p>
        </w:tc>
        <w:tc>
          <w:tcPr>
            <w:tcW w:w="2126" w:type="dxa"/>
          </w:tcPr>
          <w:p w14:paraId="6CC41E09" w14:textId="2E113FE7" w:rsidR="00A55C18" w:rsidRPr="00174B3E" w:rsidRDefault="00ED6403" w:rsidP="00D03F2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8.8 (45)</w:t>
            </w:r>
          </w:p>
        </w:tc>
        <w:tc>
          <w:tcPr>
            <w:tcW w:w="2410" w:type="dxa"/>
          </w:tcPr>
          <w:p w14:paraId="4FA40BBF" w14:textId="77CC1EBD" w:rsidR="00A55C18" w:rsidRPr="00174B3E" w:rsidRDefault="00A55C18" w:rsidP="00D03F28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37.7 (23)</w:t>
            </w:r>
          </w:p>
        </w:tc>
        <w:tc>
          <w:tcPr>
            <w:tcW w:w="1842" w:type="dxa"/>
          </w:tcPr>
          <w:p w14:paraId="63637826" w14:textId="4CD7D7E7" w:rsidR="00A55C18" w:rsidRPr="00174B3E" w:rsidRDefault="00BB24DF" w:rsidP="00670117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95</w:t>
            </w:r>
            <w:r w:rsidR="00ED6403" w:rsidRPr="00174B3E">
              <w:rPr>
                <w:rFonts w:asciiTheme="majorBidi" w:hAnsiTheme="majorBidi" w:cstheme="majorBidi"/>
                <w:sz w:val="24"/>
                <w:szCs w:val="24"/>
              </w:rPr>
              <w:t>, 0.0</w:t>
            </w:r>
            <w:r w:rsidR="00FD33F4" w:rsidRPr="00174B3E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701" w:type="dxa"/>
          </w:tcPr>
          <w:p w14:paraId="7A053ADE" w14:textId="7AD96D79" w:rsidR="00A55C18" w:rsidRPr="00174B3E" w:rsidRDefault="00327143" w:rsidP="00670117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ED6403" w:rsidRPr="00174B3E">
              <w:rPr>
                <w:rFonts w:asciiTheme="majorBidi" w:hAnsiTheme="majorBidi" w:cstheme="majorBidi"/>
                <w:sz w:val="24"/>
                <w:szCs w:val="24"/>
              </w:rPr>
              <w:t>, 0.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830</w:t>
            </w:r>
          </w:p>
        </w:tc>
      </w:tr>
      <w:tr w:rsidR="00174B3E" w:rsidRPr="00174B3E" w14:paraId="16D76B1B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D9488" w14:textId="771092BA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Non-steroidal anti-inflammatory</w:t>
            </w:r>
          </w:p>
        </w:tc>
        <w:tc>
          <w:tcPr>
            <w:tcW w:w="2694" w:type="dxa"/>
          </w:tcPr>
          <w:p w14:paraId="5787F4AE" w14:textId="75DC26CD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214E267C" w14:textId="79A436B2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4.3 (22)</w:t>
            </w:r>
          </w:p>
        </w:tc>
        <w:tc>
          <w:tcPr>
            <w:tcW w:w="2410" w:type="dxa"/>
          </w:tcPr>
          <w:p w14:paraId="15C297CC" w14:textId="3AC13655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8.2 (5)</w:t>
            </w:r>
          </w:p>
        </w:tc>
        <w:tc>
          <w:tcPr>
            <w:tcW w:w="1842" w:type="dxa"/>
          </w:tcPr>
          <w:p w14:paraId="654625C1" w14:textId="2CE650CF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618</w:t>
            </w:r>
            <w:r w:rsidR="00FD33F4" w:rsidRPr="00174B3E">
              <w:rPr>
                <w:rFonts w:asciiTheme="majorBidi" w:hAnsiTheme="majorBidi" w:cstheme="majorBidi"/>
                <w:sz w:val="24"/>
                <w:szCs w:val="24"/>
              </w:rPr>
              <w:t>, 0.318</w:t>
            </w:r>
          </w:p>
        </w:tc>
        <w:tc>
          <w:tcPr>
            <w:tcW w:w="1701" w:type="dxa"/>
          </w:tcPr>
          <w:p w14:paraId="4F23433D" w14:textId="10BD3198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59D3C2CF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4AC85" w14:textId="311DB4EA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Steroids</w:t>
            </w:r>
          </w:p>
        </w:tc>
        <w:tc>
          <w:tcPr>
            <w:tcW w:w="2694" w:type="dxa"/>
          </w:tcPr>
          <w:p w14:paraId="3CCB4F9F" w14:textId="2C381012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4E2D321E" w14:textId="60E7F314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4 (7)</w:t>
            </w:r>
          </w:p>
        </w:tc>
        <w:tc>
          <w:tcPr>
            <w:tcW w:w="2410" w:type="dxa"/>
          </w:tcPr>
          <w:p w14:paraId="5EBA506A" w14:textId="4E272116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3.3 (2)</w:t>
            </w:r>
          </w:p>
        </w:tc>
        <w:tc>
          <w:tcPr>
            <w:tcW w:w="1842" w:type="dxa"/>
          </w:tcPr>
          <w:p w14:paraId="2CABE18E" w14:textId="22DE1B84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FD33F4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58F8BF67" w14:textId="671E2110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3B24692F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56AB9" w14:textId="61B5D5F1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Metformin</w:t>
            </w:r>
          </w:p>
        </w:tc>
        <w:tc>
          <w:tcPr>
            <w:tcW w:w="2694" w:type="dxa"/>
          </w:tcPr>
          <w:p w14:paraId="1B3C07C9" w14:textId="307C924E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1.1 (3)</w:t>
            </w:r>
          </w:p>
        </w:tc>
        <w:tc>
          <w:tcPr>
            <w:tcW w:w="2126" w:type="dxa"/>
          </w:tcPr>
          <w:p w14:paraId="100388D0" w14:textId="7A6AA15B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4.9 (25)</w:t>
            </w:r>
          </w:p>
        </w:tc>
        <w:tc>
          <w:tcPr>
            <w:tcW w:w="2410" w:type="dxa"/>
          </w:tcPr>
          <w:p w14:paraId="690375EB" w14:textId="36E87CAB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9.8 (6)</w:t>
            </w:r>
          </w:p>
        </w:tc>
        <w:tc>
          <w:tcPr>
            <w:tcW w:w="1842" w:type="dxa"/>
          </w:tcPr>
          <w:p w14:paraId="44CFB8A6" w14:textId="57A03458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 xml:space="preserve">0.160, </w:t>
            </w:r>
            <w:r w:rsidR="00FD33F4" w:rsidRPr="00174B3E">
              <w:rPr>
                <w:rFonts w:asciiTheme="majorBidi" w:hAnsiTheme="majorBidi" w:cstheme="majorBidi"/>
                <w:sz w:val="24"/>
                <w:szCs w:val="24"/>
              </w:rPr>
              <w:t>0.999</w:t>
            </w:r>
          </w:p>
        </w:tc>
        <w:tc>
          <w:tcPr>
            <w:tcW w:w="1701" w:type="dxa"/>
          </w:tcPr>
          <w:p w14:paraId="6FEB90F1" w14:textId="16B0E7DC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2046ECE4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3FED2" w14:textId="265A6F0A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Selective serotonin reuptake inhibitors (SSRIs)</w:t>
            </w:r>
          </w:p>
        </w:tc>
        <w:tc>
          <w:tcPr>
            <w:tcW w:w="2694" w:type="dxa"/>
          </w:tcPr>
          <w:p w14:paraId="0BB3BAD3" w14:textId="58ABFD00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217D10DF" w14:textId="7DDF503A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6 (8)</w:t>
            </w:r>
          </w:p>
        </w:tc>
        <w:tc>
          <w:tcPr>
            <w:tcW w:w="2410" w:type="dxa"/>
          </w:tcPr>
          <w:p w14:paraId="0912DFF0" w14:textId="72A43B1F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4.9 (3)</w:t>
            </w:r>
          </w:p>
        </w:tc>
        <w:tc>
          <w:tcPr>
            <w:tcW w:w="1842" w:type="dxa"/>
          </w:tcPr>
          <w:p w14:paraId="34259EE7" w14:textId="4342647C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FD33F4" w:rsidRPr="00174B3E">
              <w:rPr>
                <w:rFonts w:asciiTheme="majorBidi" w:hAnsiTheme="majorBidi" w:cstheme="majorBidi"/>
                <w:sz w:val="24"/>
                <w:szCs w:val="24"/>
              </w:rPr>
              <w:t>, 0.550</w:t>
            </w:r>
          </w:p>
        </w:tc>
        <w:tc>
          <w:tcPr>
            <w:tcW w:w="1701" w:type="dxa"/>
          </w:tcPr>
          <w:p w14:paraId="224DDDE9" w14:textId="44420836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3AE1962B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AB7F9" w14:textId="3EAB3BBB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Antipsychotic</w:t>
            </w:r>
          </w:p>
        </w:tc>
        <w:tc>
          <w:tcPr>
            <w:tcW w:w="2694" w:type="dxa"/>
          </w:tcPr>
          <w:p w14:paraId="3C70C0CC" w14:textId="0ECC5359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63BD7E6D" w14:textId="0F78FE29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6 (3)</w:t>
            </w:r>
          </w:p>
        </w:tc>
        <w:tc>
          <w:tcPr>
            <w:tcW w:w="2410" w:type="dxa"/>
          </w:tcPr>
          <w:p w14:paraId="4CA116D1" w14:textId="55FCF12F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6 (1)</w:t>
            </w:r>
          </w:p>
        </w:tc>
        <w:tc>
          <w:tcPr>
            <w:tcW w:w="1842" w:type="dxa"/>
          </w:tcPr>
          <w:p w14:paraId="5AF53F6B" w14:textId="1C682EA7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FD33F4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0D8ED081" w14:textId="01A307A0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2DC41E06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AB706" w14:textId="2BF02CB1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Iron</w:t>
            </w:r>
          </w:p>
        </w:tc>
        <w:tc>
          <w:tcPr>
            <w:tcW w:w="2694" w:type="dxa"/>
          </w:tcPr>
          <w:p w14:paraId="7C5C655A" w14:textId="37863FD3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0231D358" w14:textId="53B73C5D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4 (7)</w:t>
            </w:r>
          </w:p>
        </w:tc>
        <w:tc>
          <w:tcPr>
            <w:tcW w:w="2410" w:type="dxa"/>
          </w:tcPr>
          <w:p w14:paraId="7FA9176A" w14:textId="77A7FA14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14F4491A" w14:textId="705E2DEF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FD33F4" w:rsidRPr="00174B3E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0.999</w:t>
            </w:r>
          </w:p>
        </w:tc>
        <w:tc>
          <w:tcPr>
            <w:tcW w:w="1701" w:type="dxa"/>
          </w:tcPr>
          <w:p w14:paraId="7AA52D34" w14:textId="42F2A8A1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0101C7E5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0A904" w14:textId="73B1AE21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Fibrates</w:t>
            </w:r>
          </w:p>
        </w:tc>
        <w:tc>
          <w:tcPr>
            <w:tcW w:w="2694" w:type="dxa"/>
          </w:tcPr>
          <w:p w14:paraId="1520DA51" w14:textId="3791A240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3BFFF35D" w14:textId="1C1E319D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2 (6)</w:t>
            </w:r>
          </w:p>
        </w:tc>
        <w:tc>
          <w:tcPr>
            <w:tcW w:w="2410" w:type="dxa"/>
          </w:tcPr>
          <w:p w14:paraId="2864236E" w14:textId="4C859708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24AFE9CF" w14:textId="5B96CCD1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0BA9828B" w14:textId="0A47A85B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58F984C9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E54EA" w14:textId="6D469688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ACE inhibitors</w:t>
            </w:r>
          </w:p>
        </w:tc>
        <w:tc>
          <w:tcPr>
            <w:tcW w:w="2694" w:type="dxa"/>
          </w:tcPr>
          <w:p w14:paraId="09EC5BBF" w14:textId="1D090E94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7.4 (2)</w:t>
            </w:r>
          </w:p>
        </w:tc>
        <w:tc>
          <w:tcPr>
            <w:tcW w:w="2126" w:type="dxa"/>
          </w:tcPr>
          <w:p w14:paraId="4A6F1A30" w14:textId="474BEB04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9.6 (49)</w:t>
            </w:r>
          </w:p>
        </w:tc>
        <w:tc>
          <w:tcPr>
            <w:tcW w:w="2410" w:type="dxa"/>
          </w:tcPr>
          <w:p w14:paraId="4B8858F2" w14:textId="6527FF04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1.5 (7)</w:t>
            </w:r>
          </w:p>
        </w:tc>
        <w:tc>
          <w:tcPr>
            <w:tcW w:w="1842" w:type="dxa"/>
          </w:tcPr>
          <w:p w14:paraId="48C91C59" w14:textId="2B0F4E4D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0.716</w:t>
            </w:r>
          </w:p>
        </w:tc>
        <w:tc>
          <w:tcPr>
            <w:tcW w:w="1701" w:type="dxa"/>
          </w:tcPr>
          <w:p w14:paraId="66515367" w14:textId="72B7EC50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1F77031C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80236" w14:textId="3D363389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β-blockers</w:t>
            </w:r>
          </w:p>
        </w:tc>
        <w:tc>
          <w:tcPr>
            <w:tcW w:w="2694" w:type="dxa"/>
          </w:tcPr>
          <w:p w14:paraId="6C29C0BC" w14:textId="4CD2331F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1.1 (3)</w:t>
            </w:r>
          </w:p>
        </w:tc>
        <w:tc>
          <w:tcPr>
            <w:tcW w:w="2126" w:type="dxa"/>
          </w:tcPr>
          <w:p w14:paraId="49C4EF13" w14:textId="46A61FF5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1.2 (57)</w:t>
            </w:r>
          </w:p>
        </w:tc>
        <w:tc>
          <w:tcPr>
            <w:tcW w:w="2410" w:type="dxa"/>
          </w:tcPr>
          <w:p w14:paraId="18D3D486" w14:textId="234C8632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6.4 (10)</w:t>
            </w:r>
          </w:p>
        </w:tc>
        <w:tc>
          <w:tcPr>
            <w:tcW w:w="1842" w:type="dxa"/>
          </w:tcPr>
          <w:p w14:paraId="118CE5A2" w14:textId="55BA728E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0.747</w:t>
            </w:r>
          </w:p>
        </w:tc>
        <w:tc>
          <w:tcPr>
            <w:tcW w:w="1701" w:type="dxa"/>
          </w:tcPr>
          <w:p w14:paraId="6552403B" w14:textId="1DCF3F68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71221CD7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EFD53" w14:textId="09F6A4D3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Angiotensin-2 antagonists</w:t>
            </w:r>
          </w:p>
        </w:tc>
        <w:tc>
          <w:tcPr>
            <w:tcW w:w="2694" w:type="dxa"/>
          </w:tcPr>
          <w:p w14:paraId="41091CD0" w14:textId="58DA4158" w:rsidR="00327143" w:rsidRPr="00174B3E" w:rsidRDefault="00327143" w:rsidP="0032714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1.1 (3)</w:t>
            </w:r>
          </w:p>
        </w:tc>
        <w:tc>
          <w:tcPr>
            <w:tcW w:w="2126" w:type="dxa"/>
          </w:tcPr>
          <w:p w14:paraId="66896E1D" w14:textId="0E12CAEE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8.2 (42)</w:t>
            </w:r>
          </w:p>
        </w:tc>
        <w:tc>
          <w:tcPr>
            <w:tcW w:w="2410" w:type="dxa"/>
          </w:tcPr>
          <w:p w14:paraId="15A3323B" w14:textId="23148D9C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9.8 (6)</w:t>
            </w:r>
          </w:p>
        </w:tc>
        <w:tc>
          <w:tcPr>
            <w:tcW w:w="1842" w:type="dxa"/>
          </w:tcPr>
          <w:p w14:paraId="30CAACAB" w14:textId="78125C8C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486,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 xml:space="preserve"> &gt;0.999</w:t>
            </w:r>
          </w:p>
        </w:tc>
        <w:tc>
          <w:tcPr>
            <w:tcW w:w="1701" w:type="dxa"/>
          </w:tcPr>
          <w:p w14:paraId="6A4EEE8A" w14:textId="4434DA5E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578313EF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955D9" w14:textId="52494639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ithium</w:t>
            </w:r>
          </w:p>
        </w:tc>
        <w:tc>
          <w:tcPr>
            <w:tcW w:w="2694" w:type="dxa"/>
          </w:tcPr>
          <w:p w14:paraId="151F357C" w14:textId="13500946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0BF72D9B" w14:textId="01FFB766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410" w:type="dxa"/>
          </w:tcPr>
          <w:p w14:paraId="69538CBE" w14:textId="41524393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454B45CA" w14:textId="3BC2614F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0.999</w:t>
            </w:r>
          </w:p>
        </w:tc>
        <w:tc>
          <w:tcPr>
            <w:tcW w:w="1701" w:type="dxa"/>
          </w:tcPr>
          <w:p w14:paraId="73C13E61" w14:textId="5130EAC1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6723A674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0AC09" w14:textId="0D59B202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Carbamazepine</w:t>
            </w:r>
          </w:p>
        </w:tc>
        <w:tc>
          <w:tcPr>
            <w:tcW w:w="2694" w:type="dxa"/>
          </w:tcPr>
          <w:p w14:paraId="60F4CAE8" w14:textId="010B48C8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40A8BF14" w14:textId="77DB4651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2 (1)</w:t>
            </w:r>
          </w:p>
        </w:tc>
        <w:tc>
          <w:tcPr>
            <w:tcW w:w="2410" w:type="dxa"/>
          </w:tcPr>
          <w:p w14:paraId="2A1906DE" w14:textId="249D4690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1D292B4C" w14:textId="2BAC7F1C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4F6EC25F" w14:textId="3B4FC49F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2F40AEAD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59837" w14:textId="5FF4AF6E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Furosemide</w:t>
            </w:r>
          </w:p>
        </w:tc>
        <w:tc>
          <w:tcPr>
            <w:tcW w:w="2694" w:type="dxa"/>
          </w:tcPr>
          <w:p w14:paraId="1A9D5B49" w14:textId="671F95EC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2652B4EB" w14:textId="6FB4811E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2 (6)</w:t>
            </w:r>
          </w:p>
        </w:tc>
        <w:tc>
          <w:tcPr>
            <w:tcW w:w="2410" w:type="dxa"/>
          </w:tcPr>
          <w:p w14:paraId="21C3C92D" w14:textId="24B74805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6 (1)</w:t>
            </w:r>
          </w:p>
        </w:tc>
        <w:tc>
          <w:tcPr>
            <w:tcW w:w="1842" w:type="dxa"/>
          </w:tcPr>
          <w:p w14:paraId="6F098C07" w14:textId="58CBDECA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5C4DC9B9" w14:textId="064DD1BA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05652FF0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9EEF9" w14:textId="5F2BD656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5-ASA</w:t>
            </w:r>
          </w:p>
        </w:tc>
        <w:tc>
          <w:tcPr>
            <w:tcW w:w="2694" w:type="dxa"/>
          </w:tcPr>
          <w:p w14:paraId="63D1B546" w14:textId="65CB1327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3.7 (1)</w:t>
            </w:r>
          </w:p>
        </w:tc>
        <w:tc>
          <w:tcPr>
            <w:tcW w:w="2126" w:type="dxa"/>
          </w:tcPr>
          <w:p w14:paraId="0F5D505F" w14:textId="5E75B363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8 (4)</w:t>
            </w:r>
          </w:p>
        </w:tc>
        <w:tc>
          <w:tcPr>
            <w:tcW w:w="2410" w:type="dxa"/>
          </w:tcPr>
          <w:p w14:paraId="7F243111" w14:textId="4DF371B0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2A7B55EF" w14:textId="74CE950A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228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0.307</w:t>
            </w:r>
          </w:p>
        </w:tc>
        <w:tc>
          <w:tcPr>
            <w:tcW w:w="1701" w:type="dxa"/>
          </w:tcPr>
          <w:p w14:paraId="589C75EF" w14:textId="42968175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751F34B9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CC310" w14:textId="0B024B34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Rifaximin</w:t>
            </w:r>
          </w:p>
        </w:tc>
        <w:tc>
          <w:tcPr>
            <w:tcW w:w="2694" w:type="dxa"/>
          </w:tcPr>
          <w:p w14:paraId="3703EB1E" w14:textId="10D81AEA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17FFFC21" w14:textId="646FD3B9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410" w:type="dxa"/>
          </w:tcPr>
          <w:p w14:paraId="2C5FC17B" w14:textId="09E1016A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708E4E84" w14:textId="415631D1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1E671F0F" w14:textId="28E1D722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33C688A8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698D7" w14:textId="46D437AD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Opiates</w:t>
            </w:r>
          </w:p>
        </w:tc>
        <w:tc>
          <w:tcPr>
            <w:tcW w:w="2694" w:type="dxa"/>
          </w:tcPr>
          <w:p w14:paraId="4E923EDB" w14:textId="5B5ED469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67C0D764" w14:textId="71FEF682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4 (2)</w:t>
            </w:r>
          </w:p>
        </w:tc>
        <w:tc>
          <w:tcPr>
            <w:tcW w:w="2410" w:type="dxa"/>
          </w:tcPr>
          <w:p w14:paraId="5B822DBA" w14:textId="52782F71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2C210E11" w14:textId="6CA164C3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0B255F52" w14:textId="46C0774D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2ED4E030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573E4" w14:textId="0A09A390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Anticholinergics</w:t>
            </w:r>
          </w:p>
        </w:tc>
        <w:tc>
          <w:tcPr>
            <w:tcW w:w="2694" w:type="dxa"/>
          </w:tcPr>
          <w:p w14:paraId="4EEBCA05" w14:textId="21172596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5933B573" w14:textId="0531A432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2 (1)</w:t>
            </w:r>
          </w:p>
        </w:tc>
        <w:tc>
          <w:tcPr>
            <w:tcW w:w="2410" w:type="dxa"/>
          </w:tcPr>
          <w:p w14:paraId="46B1F3A3" w14:textId="6C141342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33DC9B8B" w14:textId="63D3F200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3147E97B" w14:textId="213419DB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365852C5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9565F" w14:textId="2B4FC331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Verapamil</w:t>
            </w:r>
          </w:p>
        </w:tc>
        <w:tc>
          <w:tcPr>
            <w:tcW w:w="2694" w:type="dxa"/>
          </w:tcPr>
          <w:p w14:paraId="7663588B" w14:textId="58CADA16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2E10F592" w14:textId="7976ACA9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6 (3)</w:t>
            </w:r>
          </w:p>
        </w:tc>
        <w:tc>
          <w:tcPr>
            <w:tcW w:w="2410" w:type="dxa"/>
          </w:tcPr>
          <w:p w14:paraId="5C48CB20" w14:textId="2FC4DAF7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6FA56390" w14:textId="707FC173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36E97C75" w14:textId="462A1043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5D4D6633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C273B" w14:textId="4F7E2E19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Levothyroxine</w:t>
            </w:r>
          </w:p>
        </w:tc>
        <w:tc>
          <w:tcPr>
            <w:tcW w:w="2694" w:type="dxa"/>
          </w:tcPr>
          <w:p w14:paraId="5129F034" w14:textId="07701805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3.7 (1)</w:t>
            </w:r>
          </w:p>
        </w:tc>
        <w:tc>
          <w:tcPr>
            <w:tcW w:w="2126" w:type="dxa"/>
          </w:tcPr>
          <w:p w14:paraId="18350873" w14:textId="0A7D96CB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2.9 (15)</w:t>
            </w:r>
          </w:p>
        </w:tc>
        <w:tc>
          <w:tcPr>
            <w:tcW w:w="2410" w:type="dxa"/>
          </w:tcPr>
          <w:p w14:paraId="50F0D8C6" w14:textId="5BA9B296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9.8 (6)</w:t>
            </w:r>
          </w:p>
        </w:tc>
        <w:tc>
          <w:tcPr>
            <w:tcW w:w="1842" w:type="dxa"/>
          </w:tcPr>
          <w:p w14:paraId="42B9149F" w14:textId="6B14AE73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 xml:space="preserve">0.566, 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0.431</w:t>
            </w:r>
          </w:p>
        </w:tc>
        <w:tc>
          <w:tcPr>
            <w:tcW w:w="1701" w:type="dxa"/>
          </w:tcPr>
          <w:p w14:paraId="5158F8CB" w14:textId="28755A67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17D344E7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6A64A" w14:textId="4C61F34D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Cholestyramine</w:t>
            </w:r>
          </w:p>
        </w:tc>
        <w:tc>
          <w:tcPr>
            <w:tcW w:w="2694" w:type="dxa"/>
          </w:tcPr>
          <w:p w14:paraId="00365714" w14:textId="6BE76EE8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08C1D5DB" w14:textId="0F0EB102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410" w:type="dxa"/>
          </w:tcPr>
          <w:p w14:paraId="3FB746D9" w14:textId="4591E317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7525CF98" w14:textId="3465D8EC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4699DD80" w14:textId="2C8BEF8E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54D7E3E2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71DBF" w14:textId="27BE0299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Chemotherapeutic agents</w:t>
            </w:r>
          </w:p>
        </w:tc>
        <w:tc>
          <w:tcPr>
            <w:tcW w:w="2694" w:type="dxa"/>
          </w:tcPr>
          <w:p w14:paraId="6F0CFB54" w14:textId="23005384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21DDB7E9" w14:textId="03EC803D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2 (1)</w:t>
            </w:r>
          </w:p>
        </w:tc>
        <w:tc>
          <w:tcPr>
            <w:tcW w:w="2410" w:type="dxa"/>
          </w:tcPr>
          <w:p w14:paraId="6012C8A3" w14:textId="0F35E6A3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6 (1)</w:t>
            </w:r>
          </w:p>
        </w:tc>
        <w:tc>
          <w:tcPr>
            <w:tcW w:w="1842" w:type="dxa"/>
          </w:tcPr>
          <w:p w14:paraId="4BA8109F" w14:textId="630B78EA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099283D3" w14:textId="61A2DBC4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281E219A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E31B6" w14:textId="3F0DEC64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 xml:space="preserve">Monoclonal </w:t>
            </w:r>
            <w:proofErr w:type="spellStart"/>
            <w:r w:rsidRPr="00174B3E">
              <w:rPr>
                <w:rFonts w:asciiTheme="majorBidi" w:hAnsiTheme="majorBidi" w:cstheme="majorBidi"/>
                <w:sz w:val="24"/>
                <w:szCs w:val="24"/>
              </w:rPr>
              <w:t>antinflammatory</w:t>
            </w:r>
            <w:proofErr w:type="spellEnd"/>
            <w:r w:rsidRPr="00174B3E">
              <w:rPr>
                <w:rFonts w:asciiTheme="majorBidi" w:hAnsiTheme="majorBidi" w:cstheme="majorBidi"/>
                <w:sz w:val="24"/>
                <w:szCs w:val="24"/>
              </w:rPr>
              <w:t xml:space="preserve"> antibodies</w:t>
            </w:r>
          </w:p>
        </w:tc>
        <w:tc>
          <w:tcPr>
            <w:tcW w:w="2694" w:type="dxa"/>
          </w:tcPr>
          <w:p w14:paraId="47D60070" w14:textId="7B5E22C3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5DBF4366" w14:textId="5E90C100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410" w:type="dxa"/>
          </w:tcPr>
          <w:p w14:paraId="77DBA31F" w14:textId="51E51E11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400DE5AE" w14:textId="4A48C835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70312324" w14:textId="35DA2520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52B41C0E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BDECC" w14:textId="733B0BFF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Digoxin</w:t>
            </w:r>
          </w:p>
        </w:tc>
        <w:tc>
          <w:tcPr>
            <w:tcW w:w="2694" w:type="dxa"/>
          </w:tcPr>
          <w:p w14:paraId="279F0763" w14:textId="28FA4866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6D809E96" w14:textId="1EAB3418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4 (2)</w:t>
            </w:r>
          </w:p>
        </w:tc>
        <w:tc>
          <w:tcPr>
            <w:tcW w:w="2410" w:type="dxa"/>
          </w:tcPr>
          <w:p w14:paraId="1AEB1B30" w14:textId="0D897600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6 (1)</w:t>
            </w:r>
          </w:p>
        </w:tc>
        <w:tc>
          <w:tcPr>
            <w:tcW w:w="1842" w:type="dxa"/>
          </w:tcPr>
          <w:p w14:paraId="487EB915" w14:textId="17302E88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408F40C2" w14:textId="23671138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4F31B487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52D29" w14:textId="5BC7D08B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opaminergic agents</w:t>
            </w:r>
          </w:p>
        </w:tc>
        <w:tc>
          <w:tcPr>
            <w:tcW w:w="2694" w:type="dxa"/>
          </w:tcPr>
          <w:p w14:paraId="75C26332" w14:textId="4F3F4C7A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09563A9C" w14:textId="1C7F0068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4 (2)</w:t>
            </w:r>
          </w:p>
        </w:tc>
        <w:tc>
          <w:tcPr>
            <w:tcW w:w="2410" w:type="dxa"/>
          </w:tcPr>
          <w:p w14:paraId="3D64652F" w14:textId="7A50D05B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1842" w:type="dxa"/>
          </w:tcPr>
          <w:p w14:paraId="4F8A84D4" w14:textId="4ADC2D8D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1016A12B" w14:textId="0FA7C053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244DD2AF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78AF1" w14:textId="3A03E1C5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H2 blockers</w:t>
            </w:r>
          </w:p>
        </w:tc>
        <w:tc>
          <w:tcPr>
            <w:tcW w:w="2694" w:type="dxa"/>
          </w:tcPr>
          <w:p w14:paraId="0DCA089C" w14:textId="131B28C5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126" w:type="dxa"/>
          </w:tcPr>
          <w:p w14:paraId="134FACA3" w14:textId="4A65D516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410" w:type="dxa"/>
          </w:tcPr>
          <w:p w14:paraId="1AB8FFF9" w14:textId="4C13166A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3.3 (2)</w:t>
            </w:r>
          </w:p>
        </w:tc>
        <w:tc>
          <w:tcPr>
            <w:tcW w:w="1842" w:type="dxa"/>
          </w:tcPr>
          <w:p w14:paraId="4640A8E1" w14:textId="3BAF6A0A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  <w:tc>
          <w:tcPr>
            <w:tcW w:w="1701" w:type="dxa"/>
          </w:tcPr>
          <w:p w14:paraId="399BAD22" w14:textId="33588F68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1D13BF7B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985B8A" w14:textId="0AEF0889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Benzodiazepines</w:t>
            </w:r>
          </w:p>
        </w:tc>
        <w:tc>
          <w:tcPr>
            <w:tcW w:w="2694" w:type="dxa"/>
          </w:tcPr>
          <w:p w14:paraId="67FCA069" w14:textId="305E9984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3.7 (1)</w:t>
            </w:r>
          </w:p>
        </w:tc>
        <w:tc>
          <w:tcPr>
            <w:tcW w:w="2126" w:type="dxa"/>
          </w:tcPr>
          <w:p w14:paraId="4D12DFC3" w14:textId="00D4BD47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4 (7)</w:t>
            </w:r>
          </w:p>
        </w:tc>
        <w:tc>
          <w:tcPr>
            <w:tcW w:w="2410" w:type="dxa"/>
          </w:tcPr>
          <w:p w14:paraId="61A2CFD5" w14:textId="729EB1AB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6 (1)</w:t>
            </w:r>
          </w:p>
        </w:tc>
        <w:tc>
          <w:tcPr>
            <w:tcW w:w="1842" w:type="dxa"/>
          </w:tcPr>
          <w:p w14:paraId="3E0C099A" w14:textId="1E881985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33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0.522</w:t>
            </w:r>
          </w:p>
        </w:tc>
        <w:tc>
          <w:tcPr>
            <w:tcW w:w="1701" w:type="dxa"/>
          </w:tcPr>
          <w:p w14:paraId="6ED93002" w14:textId="4F527F63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42F92792" w14:textId="77777777" w:rsidTr="00327143"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FEA8F" w14:textId="3FBE5264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Tricyclic antidepressant (TCA)</w:t>
            </w:r>
          </w:p>
        </w:tc>
        <w:tc>
          <w:tcPr>
            <w:tcW w:w="2694" w:type="dxa"/>
          </w:tcPr>
          <w:p w14:paraId="76F63E05" w14:textId="33CA31B2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3.7 (1)</w:t>
            </w:r>
          </w:p>
        </w:tc>
        <w:tc>
          <w:tcPr>
            <w:tcW w:w="2126" w:type="dxa"/>
          </w:tcPr>
          <w:p w14:paraId="0B110B94" w14:textId="6EE14E68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0.0 (0)</w:t>
            </w:r>
          </w:p>
        </w:tc>
        <w:tc>
          <w:tcPr>
            <w:tcW w:w="2410" w:type="dxa"/>
          </w:tcPr>
          <w:p w14:paraId="5FB6505B" w14:textId="681F1261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1.6 (1)</w:t>
            </w:r>
          </w:p>
        </w:tc>
        <w:tc>
          <w:tcPr>
            <w:tcW w:w="1842" w:type="dxa"/>
          </w:tcPr>
          <w:p w14:paraId="7035ADB7" w14:textId="60A2C680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 xml:space="preserve">0.005, 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0.522</w:t>
            </w:r>
          </w:p>
        </w:tc>
        <w:tc>
          <w:tcPr>
            <w:tcW w:w="1701" w:type="dxa"/>
          </w:tcPr>
          <w:p w14:paraId="56562C95" w14:textId="23F6CD03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36CDECBA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FE4E7" w14:textId="036BAFAE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Antibiotic intake in the last 3 months</w:t>
            </w:r>
          </w:p>
        </w:tc>
        <w:tc>
          <w:tcPr>
            <w:tcW w:w="2694" w:type="dxa"/>
          </w:tcPr>
          <w:p w14:paraId="3EAD5C17" w14:textId="1D70A415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22.2 (6)</w:t>
            </w:r>
          </w:p>
        </w:tc>
        <w:tc>
          <w:tcPr>
            <w:tcW w:w="2126" w:type="dxa"/>
          </w:tcPr>
          <w:p w14:paraId="1D04CF14" w14:textId="342FD663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21.4 (119)</w:t>
            </w:r>
          </w:p>
        </w:tc>
        <w:tc>
          <w:tcPr>
            <w:tcW w:w="2410" w:type="dxa"/>
          </w:tcPr>
          <w:p w14:paraId="1BB2C708" w14:textId="27F5D54E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32.8 (20)</w:t>
            </w:r>
          </w:p>
        </w:tc>
        <w:tc>
          <w:tcPr>
            <w:tcW w:w="1842" w:type="dxa"/>
          </w:tcPr>
          <w:p w14:paraId="348A4E3B" w14:textId="42E0DB26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0.448</w:t>
            </w:r>
          </w:p>
        </w:tc>
        <w:tc>
          <w:tcPr>
            <w:tcW w:w="1701" w:type="dxa"/>
          </w:tcPr>
          <w:p w14:paraId="38E7FC7C" w14:textId="2F4341BE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&gt;0.999</w:t>
            </w:r>
          </w:p>
        </w:tc>
      </w:tr>
      <w:tr w:rsidR="00174B3E" w:rsidRPr="00174B3E" w14:paraId="2A08AB49" w14:textId="77777777" w:rsidTr="00327143"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B767B" w14:textId="553F6886" w:rsidR="00327143" w:rsidRPr="00174B3E" w:rsidRDefault="00327143" w:rsidP="00327143">
            <w:pPr>
              <w:spacing w:line="480" w:lineRule="auto"/>
              <w:ind w:right="-625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Probiotic intake in the last 3 months</w:t>
            </w:r>
          </w:p>
        </w:tc>
        <w:tc>
          <w:tcPr>
            <w:tcW w:w="2694" w:type="dxa"/>
          </w:tcPr>
          <w:p w14:paraId="1E2D0D80" w14:textId="35F8DD84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3.7 (1)</w:t>
            </w:r>
          </w:p>
        </w:tc>
        <w:tc>
          <w:tcPr>
            <w:tcW w:w="2126" w:type="dxa"/>
          </w:tcPr>
          <w:p w14:paraId="0EBF4F36" w14:textId="1428267D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6.1 (31)</w:t>
            </w:r>
          </w:p>
        </w:tc>
        <w:tc>
          <w:tcPr>
            <w:tcW w:w="2410" w:type="dxa"/>
          </w:tcPr>
          <w:p w14:paraId="416B9F8D" w14:textId="5C88FF84" w:rsidR="00327143" w:rsidRPr="00174B3E" w:rsidRDefault="00327143" w:rsidP="0032714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24.6 (15)</w:t>
            </w:r>
          </w:p>
        </w:tc>
        <w:tc>
          <w:tcPr>
            <w:tcW w:w="1842" w:type="dxa"/>
          </w:tcPr>
          <w:p w14:paraId="58D4A99B" w14:textId="4BB4D27C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0.018</w:t>
            </w:r>
          </w:p>
        </w:tc>
        <w:tc>
          <w:tcPr>
            <w:tcW w:w="1701" w:type="dxa"/>
          </w:tcPr>
          <w:p w14:paraId="717B80CA" w14:textId="69FE46BC" w:rsidR="00327143" w:rsidRPr="00174B3E" w:rsidRDefault="00327143" w:rsidP="00327143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4B3E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  <w:r w:rsidR="00B56E1D" w:rsidRPr="00174B3E">
              <w:rPr>
                <w:rFonts w:asciiTheme="majorBidi" w:hAnsiTheme="majorBidi" w:cstheme="majorBidi"/>
                <w:sz w:val="24"/>
                <w:szCs w:val="24"/>
              </w:rPr>
              <w:t>, 0.350</w:t>
            </w:r>
          </w:p>
        </w:tc>
      </w:tr>
    </w:tbl>
    <w:p w14:paraId="68BAF302" w14:textId="77777777" w:rsidR="00A55C18" w:rsidRPr="00174B3E" w:rsidRDefault="00A55C18" w:rsidP="00A55C18">
      <w:pPr>
        <w:spacing w:line="480" w:lineRule="auto"/>
        <w:ind w:right="-625"/>
        <w:jc w:val="both"/>
        <w:rPr>
          <w:rFonts w:asciiTheme="majorBidi" w:hAnsiTheme="majorBidi" w:cstheme="majorBidi"/>
          <w:b/>
          <w:bCs/>
          <w:sz w:val="24"/>
          <w:szCs w:val="24"/>
          <w:rtl/>
          <w:lang w:val="en-US"/>
        </w:rPr>
      </w:pPr>
      <w:r w:rsidRPr="00174B3E">
        <w:rPr>
          <w:rFonts w:asciiTheme="majorBidi" w:hAnsiTheme="majorBidi" w:cstheme="majorBidi"/>
          <w:sz w:val="24"/>
          <w:szCs w:val="24"/>
          <w:lang w:val="en-US"/>
        </w:rPr>
        <w:t>All results are presented as % (n)</w:t>
      </w:r>
    </w:p>
    <w:p w14:paraId="670989E3" w14:textId="088F4202" w:rsidR="00A55C18" w:rsidRPr="00174B3E" w:rsidRDefault="00A55C18" w:rsidP="00A55C18">
      <w:pPr>
        <w:spacing w:line="480" w:lineRule="auto"/>
        <w:ind w:right="-625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74B3E">
        <w:rPr>
          <w:rFonts w:asciiTheme="majorBidi" w:hAnsiTheme="majorBidi" w:cstheme="majorBidi"/>
          <w:sz w:val="24"/>
          <w:szCs w:val="24"/>
          <w:lang w:val="en-US"/>
        </w:rPr>
        <w:t xml:space="preserve">FD, functional dyspepsia; FDR, false discovery rate; GI, gastrointestinal; IBS, irritable bowel syndrome; </w:t>
      </w:r>
      <w:r w:rsidRPr="00174B3E">
        <w:rPr>
          <w:rFonts w:asciiTheme="majorBidi" w:hAnsiTheme="majorBidi" w:cstheme="majorBidi"/>
          <w:sz w:val="24"/>
          <w:szCs w:val="24"/>
        </w:rPr>
        <w:t>n, number</w:t>
      </w:r>
      <w:r w:rsidRPr="00174B3E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73FBB476" w14:textId="6B427625" w:rsidR="00A55C18" w:rsidRPr="00174B3E" w:rsidRDefault="00A55C18" w:rsidP="00A55C18">
      <w:pPr>
        <w:spacing w:line="480" w:lineRule="auto"/>
        <w:ind w:right="-625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74B3E">
        <w:rPr>
          <w:rFonts w:asciiTheme="majorBidi" w:hAnsiTheme="majorBidi" w:cstheme="majorBidi"/>
          <w:sz w:val="24"/>
          <w:szCs w:val="24"/>
        </w:rPr>
        <w:t>Post-COVID-19 DGBIs</w:t>
      </w:r>
      <w:r w:rsidRPr="00174B3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941E9" w:rsidRPr="00174B3E">
        <w:rPr>
          <w:rFonts w:asciiTheme="majorBidi" w:hAnsiTheme="majorBidi" w:cstheme="majorBidi"/>
          <w:sz w:val="24"/>
          <w:szCs w:val="24"/>
          <w:lang w:val="en-US"/>
        </w:rPr>
        <w:t xml:space="preserve">groups </w:t>
      </w:r>
      <w:r w:rsidR="00E941E9" w:rsidRPr="00174B3E">
        <w:rPr>
          <w:rFonts w:asciiTheme="majorBidi" w:hAnsiTheme="majorBidi" w:cstheme="majorBidi"/>
          <w:sz w:val="24"/>
          <w:szCs w:val="24"/>
        </w:rPr>
        <w:t>consists of patients with COVID-19 inflammation</w:t>
      </w:r>
      <w:r w:rsidRPr="00174B3E">
        <w:rPr>
          <w:rFonts w:asciiTheme="majorBidi" w:hAnsiTheme="majorBidi" w:cstheme="majorBidi"/>
          <w:sz w:val="24"/>
          <w:szCs w:val="24"/>
          <w:lang w:val="en-US"/>
        </w:rPr>
        <w:t xml:space="preserve"> who met criteria for DGBIs during follow-up based on Rome IV criteria. </w:t>
      </w:r>
    </w:p>
    <w:p w14:paraId="1A46FB65" w14:textId="4FE57095" w:rsidR="00A55C18" w:rsidRPr="00174B3E" w:rsidRDefault="00A55C18" w:rsidP="00E941E9">
      <w:pPr>
        <w:spacing w:line="480" w:lineRule="auto"/>
        <w:ind w:right="-625"/>
        <w:jc w:val="both"/>
        <w:rPr>
          <w:rFonts w:asciiTheme="majorBidi" w:hAnsiTheme="majorBidi" w:cstheme="majorBidi"/>
          <w:sz w:val="24"/>
          <w:szCs w:val="24"/>
        </w:rPr>
      </w:pPr>
      <w:r w:rsidRPr="00174B3E">
        <w:rPr>
          <w:rFonts w:asciiTheme="majorBidi" w:hAnsiTheme="majorBidi" w:cstheme="majorBidi"/>
          <w:sz w:val="24"/>
          <w:szCs w:val="24"/>
          <w:lang w:val="en-US"/>
        </w:rPr>
        <w:t xml:space="preserve">Non-DGBI </w:t>
      </w:r>
      <w:r w:rsidR="00E941E9" w:rsidRPr="00174B3E">
        <w:rPr>
          <w:rFonts w:asciiTheme="majorBidi" w:hAnsiTheme="majorBidi" w:cstheme="majorBidi"/>
          <w:sz w:val="24"/>
          <w:szCs w:val="24"/>
          <w:lang w:val="en-US"/>
        </w:rPr>
        <w:t xml:space="preserve">group </w:t>
      </w:r>
      <w:r w:rsidR="00E941E9" w:rsidRPr="00174B3E">
        <w:rPr>
          <w:rFonts w:asciiTheme="majorBidi" w:hAnsiTheme="majorBidi" w:cstheme="majorBidi"/>
          <w:sz w:val="24"/>
          <w:szCs w:val="24"/>
        </w:rPr>
        <w:t xml:space="preserve">consists of patients with COVID-19 inflammation </w:t>
      </w:r>
      <w:r w:rsidRPr="00174B3E">
        <w:rPr>
          <w:rFonts w:asciiTheme="majorBidi" w:hAnsiTheme="majorBidi" w:cstheme="majorBidi"/>
          <w:sz w:val="24"/>
          <w:szCs w:val="24"/>
          <w:lang w:val="en-US"/>
        </w:rPr>
        <w:t>who did not meet DGBI criteria at any point during the follow-up period.</w:t>
      </w:r>
    </w:p>
    <w:p w14:paraId="451FC7C6" w14:textId="7EEEF7A3" w:rsidR="00E941E9" w:rsidRPr="00174B3E" w:rsidRDefault="00E941E9" w:rsidP="00E941E9">
      <w:pPr>
        <w:spacing w:line="480" w:lineRule="auto"/>
        <w:ind w:right="-625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174B3E">
        <w:rPr>
          <w:rFonts w:asciiTheme="majorBidi" w:hAnsiTheme="majorBidi" w:cstheme="majorBidi"/>
          <w:sz w:val="24"/>
          <w:szCs w:val="24"/>
        </w:rPr>
        <w:t>The pre-existing IBS/FD group consists of patients with COVID-19 inflammation and a baseline diagnosis of IBS or FD based on Rome IV criteria.</w:t>
      </w:r>
    </w:p>
    <w:p w14:paraId="1D0995FF" w14:textId="45AE2720" w:rsidR="00A55C18" w:rsidRPr="00174B3E" w:rsidRDefault="00A55C18" w:rsidP="00E941E9">
      <w:pPr>
        <w:spacing w:line="480" w:lineRule="auto"/>
        <w:ind w:right="-625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74B3E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174B3E">
        <w:rPr>
          <w:rFonts w:asciiTheme="majorBidi" w:hAnsiTheme="majorBidi" w:cstheme="majorBidi"/>
          <w:sz w:val="24"/>
          <w:szCs w:val="24"/>
          <w:lang w:val="en-US"/>
        </w:rPr>
        <w:t xml:space="preserve"> P-values for comparisons between post-COVID-19 DGBI and non-DGBI controls.</w:t>
      </w:r>
    </w:p>
    <w:p w14:paraId="13CC159B" w14:textId="6E41148D" w:rsidR="00A55C18" w:rsidRPr="00174B3E" w:rsidRDefault="00A55C18" w:rsidP="00A55C18">
      <w:pPr>
        <w:spacing w:line="480" w:lineRule="auto"/>
        <w:ind w:right="-625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74B3E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2</w:t>
      </w:r>
      <w:r w:rsidRPr="00174B3E">
        <w:rPr>
          <w:rFonts w:asciiTheme="majorBidi" w:hAnsiTheme="majorBidi" w:cstheme="majorBidi"/>
          <w:sz w:val="24"/>
          <w:szCs w:val="24"/>
          <w:lang w:val="en-US"/>
        </w:rPr>
        <w:t xml:space="preserve"> P-values for comparisons between post-COVID-19 DGBI and pre-existing IBS/FD patients.  </w:t>
      </w:r>
    </w:p>
    <w:p w14:paraId="6BB38CD9" w14:textId="74C29AD6" w:rsidR="009F3B57" w:rsidRPr="00174B3E" w:rsidRDefault="009F3B57" w:rsidP="00A55C18">
      <w:pPr>
        <w:spacing w:line="480" w:lineRule="auto"/>
        <w:ind w:right="-625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sectPr w:rsidR="009F3B57" w:rsidRPr="00174B3E" w:rsidSect="00FD1B4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245CB"/>
    <w:multiLevelType w:val="hybridMultilevel"/>
    <w:tmpl w:val="61F67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97FEB"/>
    <w:multiLevelType w:val="hybridMultilevel"/>
    <w:tmpl w:val="48F42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8791F"/>
    <w:multiLevelType w:val="hybridMultilevel"/>
    <w:tmpl w:val="D57CA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E2011"/>
    <w:multiLevelType w:val="hybridMultilevel"/>
    <w:tmpl w:val="CEA8AB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726597"/>
    <w:multiLevelType w:val="hybridMultilevel"/>
    <w:tmpl w:val="3A788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6A47F9"/>
    <w:multiLevelType w:val="hybridMultilevel"/>
    <w:tmpl w:val="A1002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17123C"/>
    <w:multiLevelType w:val="hybridMultilevel"/>
    <w:tmpl w:val="7EB8F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754DD"/>
    <w:multiLevelType w:val="hybridMultilevel"/>
    <w:tmpl w:val="DF347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7E3809"/>
    <w:multiLevelType w:val="hybridMultilevel"/>
    <w:tmpl w:val="CF625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0D1A76"/>
    <w:multiLevelType w:val="hybridMultilevel"/>
    <w:tmpl w:val="97FE9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9263C2"/>
    <w:multiLevelType w:val="hybridMultilevel"/>
    <w:tmpl w:val="5AB2D29C"/>
    <w:lvl w:ilvl="0" w:tplc="9DB6FB88">
      <w:start w:val="26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1D1870"/>
    <w:multiLevelType w:val="hybridMultilevel"/>
    <w:tmpl w:val="6420A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BD0D3D"/>
    <w:multiLevelType w:val="hybridMultilevel"/>
    <w:tmpl w:val="A3C8B5F2"/>
    <w:lvl w:ilvl="0" w:tplc="0410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220B99"/>
    <w:multiLevelType w:val="hybridMultilevel"/>
    <w:tmpl w:val="98D6D854"/>
    <w:lvl w:ilvl="0" w:tplc="5DB8C84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6F199B"/>
    <w:multiLevelType w:val="hybridMultilevel"/>
    <w:tmpl w:val="EE442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F00D13"/>
    <w:multiLevelType w:val="hybridMultilevel"/>
    <w:tmpl w:val="7CCAD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E33015"/>
    <w:multiLevelType w:val="hybridMultilevel"/>
    <w:tmpl w:val="B1B27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474D3B"/>
    <w:multiLevelType w:val="hybridMultilevel"/>
    <w:tmpl w:val="39F62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602194"/>
    <w:multiLevelType w:val="hybridMultilevel"/>
    <w:tmpl w:val="A31E5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8B0AAA"/>
    <w:multiLevelType w:val="hybridMultilevel"/>
    <w:tmpl w:val="B9160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91770A"/>
    <w:multiLevelType w:val="hybridMultilevel"/>
    <w:tmpl w:val="F9641082"/>
    <w:lvl w:ilvl="0" w:tplc="63D0B4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AB45BF"/>
    <w:multiLevelType w:val="hybridMultilevel"/>
    <w:tmpl w:val="E13EB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813B20"/>
    <w:multiLevelType w:val="hybridMultilevel"/>
    <w:tmpl w:val="D9727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F74711"/>
    <w:multiLevelType w:val="hybridMultilevel"/>
    <w:tmpl w:val="3684D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FF4B1F"/>
    <w:multiLevelType w:val="hybridMultilevel"/>
    <w:tmpl w:val="61FEA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505EF5"/>
    <w:multiLevelType w:val="hybridMultilevel"/>
    <w:tmpl w:val="CEA8AB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6A7F1F"/>
    <w:multiLevelType w:val="hybridMultilevel"/>
    <w:tmpl w:val="CEA8A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5128CA"/>
    <w:multiLevelType w:val="hybridMultilevel"/>
    <w:tmpl w:val="172AE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9D6158"/>
    <w:multiLevelType w:val="hybridMultilevel"/>
    <w:tmpl w:val="59626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685096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90348932">
    <w:abstractNumId w:val="20"/>
  </w:num>
  <w:num w:numId="3" w16cid:durableId="466582139">
    <w:abstractNumId w:val="10"/>
  </w:num>
  <w:num w:numId="4" w16cid:durableId="596207873">
    <w:abstractNumId w:val="19"/>
  </w:num>
  <w:num w:numId="5" w16cid:durableId="397554699">
    <w:abstractNumId w:val="22"/>
  </w:num>
  <w:num w:numId="6" w16cid:durableId="1458916737">
    <w:abstractNumId w:val="28"/>
  </w:num>
  <w:num w:numId="7" w16cid:durableId="372729855">
    <w:abstractNumId w:val="6"/>
  </w:num>
  <w:num w:numId="8" w16cid:durableId="2052219068">
    <w:abstractNumId w:val="21"/>
  </w:num>
  <w:num w:numId="9" w16cid:durableId="1206405856">
    <w:abstractNumId w:val="24"/>
  </w:num>
  <w:num w:numId="10" w16cid:durableId="1192957229">
    <w:abstractNumId w:val="17"/>
  </w:num>
  <w:num w:numId="11" w16cid:durableId="602228136">
    <w:abstractNumId w:val="0"/>
  </w:num>
  <w:num w:numId="12" w16cid:durableId="2019774071">
    <w:abstractNumId w:val="26"/>
  </w:num>
  <w:num w:numId="13" w16cid:durableId="1894540826">
    <w:abstractNumId w:val="3"/>
  </w:num>
  <w:num w:numId="14" w16cid:durableId="1137188895">
    <w:abstractNumId w:val="25"/>
  </w:num>
  <w:num w:numId="15" w16cid:durableId="52432247">
    <w:abstractNumId w:val="27"/>
  </w:num>
  <w:num w:numId="16" w16cid:durableId="1067260070">
    <w:abstractNumId w:val="18"/>
  </w:num>
  <w:num w:numId="17" w16cid:durableId="1381129292">
    <w:abstractNumId w:val="16"/>
  </w:num>
  <w:num w:numId="18" w16cid:durableId="271211866">
    <w:abstractNumId w:val="5"/>
  </w:num>
  <w:num w:numId="19" w16cid:durableId="569773221">
    <w:abstractNumId w:val="8"/>
  </w:num>
  <w:num w:numId="20" w16cid:durableId="1433937359">
    <w:abstractNumId w:val="23"/>
  </w:num>
  <w:num w:numId="21" w16cid:durableId="814880731">
    <w:abstractNumId w:val="4"/>
  </w:num>
  <w:num w:numId="22" w16cid:durableId="1837379586">
    <w:abstractNumId w:val="11"/>
  </w:num>
  <w:num w:numId="23" w16cid:durableId="187256155">
    <w:abstractNumId w:val="2"/>
  </w:num>
  <w:num w:numId="24" w16cid:durableId="1550144628">
    <w:abstractNumId w:val="7"/>
  </w:num>
  <w:num w:numId="25" w16cid:durableId="1027680288">
    <w:abstractNumId w:val="15"/>
  </w:num>
  <w:num w:numId="26" w16cid:durableId="499859077">
    <w:abstractNumId w:val="1"/>
  </w:num>
  <w:num w:numId="27" w16cid:durableId="615137722">
    <w:abstractNumId w:val="9"/>
  </w:num>
  <w:num w:numId="28" w16cid:durableId="1113981473">
    <w:abstractNumId w:val="14"/>
  </w:num>
  <w:num w:numId="29" w16cid:durableId="1267351074">
    <w:abstractNumId w:val="12"/>
  </w:num>
  <w:num w:numId="30" w16cid:durableId="16638483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19A"/>
    <w:rsid w:val="000116DE"/>
    <w:rsid w:val="000162C9"/>
    <w:rsid w:val="00016F58"/>
    <w:rsid w:val="0002589E"/>
    <w:rsid w:val="00027197"/>
    <w:rsid w:val="00095A35"/>
    <w:rsid w:val="000A2ECF"/>
    <w:rsid w:val="000B0E50"/>
    <w:rsid w:val="000B31E4"/>
    <w:rsid w:val="000C73AE"/>
    <w:rsid w:val="000D5EBD"/>
    <w:rsid w:val="000D7301"/>
    <w:rsid w:val="000E3CBF"/>
    <w:rsid w:val="00101D49"/>
    <w:rsid w:val="00112AB3"/>
    <w:rsid w:val="0012064D"/>
    <w:rsid w:val="00130697"/>
    <w:rsid w:val="00136DA5"/>
    <w:rsid w:val="00143313"/>
    <w:rsid w:val="00151047"/>
    <w:rsid w:val="00166FD2"/>
    <w:rsid w:val="00174B3E"/>
    <w:rsid w:val="00174BC6"/>
    <w:rsid w:val="001C011D"/>
    <w:rsid w:val="001D0361"/>
    <w:rsid w:val="001D1F4A"/>
    <w:rsid w:val="001D2F30"/>
    <w:rsid w:val="001D6397"/>
    <w:rsid w:val="001E3A04"/>
    <w:rsid w:val="001F5796"/>
    <w:rsid w:val="001F7785"/>
    <w:rsid w:val="0021672F"/>
    <w:rsid w:val="00224A18"/>
    <w:rsid w:val="0022558F"/>
    <w:rsid w:val="002318E1"/>
    <w:rsid w:val="002340D7"/>
    <w:rsid w:val="00260B9D"/>
    <w:rsid w:val="0028405A"/>
    <w:rsid w:val="00294D44"/>
    <w:rsid w:val="002A3025"/>
    <w:rsid w:val="002D43FB"/>
    <w:rsid w:val="002E224C"/>
    <w:rsid w:val="002F7D12"/>
    <w:rsid w:val="00327143"/>
    <w:rsid w:val="00343E6B"/>
    <w:rsid w:val="00357934"/>
    <w:rsid w:val="0037097C"/>
    <w:rsid w:val="0038287A"/>
    <w:rsid w:val="003A5437"/>
    <w:rsid w:val="003B1C7C"/>
    <w:rsid w:val="003B2A98"/>
    <w:rsid w:val="003B46A8"/>
    <w:rsid w:val="003C7230"/>
    <w:rsid w:val="00416A6D"/>
    <w:rsid w:val="004362BC"/>
    <w:rsid w:val="00444205"/>
    <w:rsid w:val="004957F0"/>
    <w:rsid w:val="004B280C"/>
    <w:rsid w:val="004B598D"/>
    <w:rsid w:val="004C1C7D"/>
    <w:rsid w:val="0052150F"/>
    <w:rsid w:val="0052357B"/>
    <w:rsid w:val="0053317E"/>
    <w:rsid w:val="0054653D"/>
    <w:rsid w:val="00554394"/>
    <w:rsid w:val="005972A0"/>
    <w:rsid w:val="005A5446"/>
    <w:rsid w:val="005C3892"/>
    <w:rsid w:val="005C4C34"/>
    <w:rsid w:val="005E5C23"/>
    <w:rsid w:val="005F4D45"/>
    <w:rsid w:val="00601F57"/>
    <w:rsid w:val="006048E2"/>
    <w:rsid w:val="00612FC3"/>
    <w:rsid w:val="00615B35"/>
    <w:rsid w:val="00615ED8"/>
    <w:rsid w:val="00616FB8"/>
    <w:rsid w:val="00662DB2"/>
    <w:rsid w:val="00670117"/>
    <w:rsid w:val="00691480"/>
    <w:rsid w:val="00696D6C"/>
    <w:rsid w:val="006C220B"/>
    <w:rsid w:val="006F0D06"/>
    <w:rsid w:val="006F6353"/>
    <w:rsid w:val="0074259B"/>
    <w:rsid w:val="0077296E"/>
    <w:rsid w:val="00780935"/>
    <w:rsid w:val="00790150"/>
    <w:rsid w:val="007F53F2"/>
    <w:rsid w:val="00814D11"/>
    <w:rsid w:val="0084768C"/>
    <w:rsid w:val="00894C28"/>
    <w:rsid w:val="008C7DBA"/>
    <w:rsid w:val="008F0873"/>
    <w:rsid w:val="008F4025"/>
    <w:rsid w:val="0093122C"/>
    <w:rsid w:val="00947B4A"/>
    <w:rsid w:val="00984A67"/>
    <w:rsid w:val="00997AE1"/>
    <w:rsid w:val="009C2786"/>
    <w:rsid w:val="009C648C"/>
    <w:rsid w:val="009D55DF"/>
    <w:rsid w:val="009E10C6"/>
    <w:rsid w:val="009E31AE"/>
    <w:rsid w:val="009F3B57"/>
    <w:rsid w:val="009F5CED"/>
    <w:rsid w:val="00A02E0E"/>
    <w:rsid w:val="00A55C18"/>
    <w:rsid w:val="00A64E75"/>
    <w:rsid w:val="00A7444D"/>
    <w:rsid w:val="00A80FAB"/>
    <w:rsid w:val="00A91525"/>
    <w:rsid w:val="00A91F12"/>
    <w:rsid w:val="00A94664"/>
    <w:rsid w:val="00AA154D"/>
    <w:rsid w:val="00AA1E37"/>
    <w:rsid w:val="00AB195E"/>
    <w:rsid w:val="00AF0778"/>
    <w:rsid w:val="00B22073"/>
    <w:rsid w:val="00B416F5"/>
    <w:rsid w:val="00B558EC"/>
    <w:rsid w:val="00B55FBF"/>
    <w:rsid w:val="00B56E1D"/>
    <w:rsid w:val="00B754BB"/>
    <w:rsid w:val="00B81419"/>
    <w:rsid w:val="00B9612D"/>
    <w:rsid w:val="00BB24DF"/>
    <w:rsid w:val="00BE4084"/>
    <w:rsid w:val="00BE4B05"/>
    <w:rsid w:val="00C30B96"/>
    <w:rsid w:val="00C51851"/>
    <w:rsid w:val="00C7019A"/>
    <w:rsid w:val="00C91C6A"/>
    <w:rsid w:val="00CA4389"/>
    <w:rsid w:val="00D0071A"/>
    <w:rsid w:val="00D03F28"/>
    <w:rsid w:val="00D1690F"/>
    <w:rsid w:val="00D241C6"/>
    <w:rsid w:val="00D250AD"/>
    <w:rsid w:val="00D310BA"/>
    <w:rsid w:val="00D80817"/>
    <w:rsid w:val="00D8553B"/>
    <w:rsid w:val="00D90251"/>
    <w:rsid w:val="00DA688D"/>
    <w:rsid w:val="00DC55DE"/>
    <w:rsid w:val="00DD0B24"/>
    <w:rsid w:val="00DE6099"/>
    <w:rsid w:val="00DF78A7"/>
    <w:rsid w:val="00E01CB6"/>
    <w:rsid w:val="00E022DE"/>
    <w:rsid w:val="00E120A9"/>
    <w:rsid w:val="00E25AA3"/>
    <w:rsid w:val="00E310EE"/>
    <w:rsid w:val="00E353B3"/>
    <w:rsid w:val="00E54708"/>
    <w:rsid w:val="00E83CD1"/>
    <w:rsid w:val="00E9012A"/>
    <w:rsid w:val="00E941E9"/>
    <w:rsid w:val="00EA531F"/>
    <w:rsid w:val="00ED6403"/>
    <w:rsid w:val="00ED6BCC"/>
    <w:rsid w:val="00F26DBA"/>
    <w:rsid w:val="00F31F50"/>
    <w:rsid w:val="00F66810"/>
    <w:rsid w:val="00F74149"/>
    <w:rsid w:val="00F852E1"/>
    <w:rsid w:val="00FC20B3"/>
    <w:rsid w:val="00FD0B64"/>
    <w:rsid w:val="00FD1B4E"/>
    <w:rsid w:val="00FD33F4"/>
    <w:rsid w:val="00FD4B10"/>
    <w:rsid w:val="00FF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23E82"/>
  <w15:chartTrackingRefBased/>
  <w15:docId w15:val="{241B5CAD-B9A8-9A4E-83F0-615AB1AA6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B4E"/>
    <w:pPr>
      <w:spacing w:after="160" w:line="259" w:lineRule="auto"/>
    </w:pPr>
    <w:rPr>
      <w:sz w:val="22"/>
      <w:szCs w:val="22"/>
      <w:lang w:val="x-none" w:bidi="he-IL"/>
    </w:rPr>
  </w:style>
  <w:style w:type="paragraph" w:styleId="Heading1">
    <w:name w:val="heading 1"/>
    <w:basedOn w:val="Normal"/>
    <w:link w:val="Heading1Char"/>
    <w:uiPriority w:val="9"/>
    <w:qFormat/>
    <w:rsid w:val="00FD1B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B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B4E"/>
    <w:rPr>
      <w:rFonts w:ascii="Times New Roman" w:eastAsia="Times New Roman" w:hAnsi="Times New Roman" w:cs="Times New Roman"/>
      <w:b/>
      <w:bCs/>
      <w:kern w:val="36"/>
      <w:sz w:val="48"/>
      <w:szCs w:val="48"/>
      <w:lang w:val="x-none"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B4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x-none" w:bidi="he-IL"/>
    </w:rPr>
  </w:style>
  <w:style w:type="paragraph" w:customStyle="1" w:styleId="Default">
    <w:name w:val="Default"/>
    <w:rsid w:val="00FD1B4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u w:color="000000"/>
      <w:bdr w:val="nil"/>
      <w:lang w:val="en-US" w:bidi="he-IL"/>
    </w:rPr>
  </w:style>
  <w:style w:type="paragraph" w:styleId="NormalWeb">
    <w:name w:val="Normal (Web)"/>
    <w:basedOn w:val="Normal"/>
    <w:uiPriority w:val="99"/>
    <w:unhideWhenUsed/>
    <w:rsid w:val="00FD1B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FD1B4E"/>
    <w:pPr>
      <w:bidi/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B4E"/>
    <w:rPr>
      <w:sz w:val="20"/>
      <w:szCs w:val="20"/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FD1B4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D1B4E"/>
    <w:pPr>
      <w:ind w:left="720"/>
      <w:contextualSpacing/>
    </w:pPr>
  </w:style>
  <w:style w:type="table" w:styleId="TableGrid">
    <w:name w:val="Table Grid"/>
    <w:basedOn w:val="TableNormal"/>
    <w:uiPriority w:val="39"/>
    <w:rsid w:val="00FD1B4E"/>
    <w:rPr>
      <w:sz w:val="22"/>
      <w:szCs w:val="22"/>
      <w:lang w:val="en-US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D1B4E"/>
    <w:rPr>
      <w:color w:val="0000FF"/>
      <w:u w:val="single"/>
    </w:rPr>
  </w:style>
  <w:style w:type="character" w:customStyle="1" w:styleId="period">
    <w:name w:val="period"/>
    <w:basedOn w:val="DefaultParagraphFont"/>
    <w:rsid w:val="00FD1B4E"/>
  </w:style>
  <w:style w:type="character" w:customStyle="1" w:styleId="cit">
    <w:name w:val="cit"/>
    <w:basedOn w:val="DefaultParagraphFont"/>
    <w:rsid w:val="00FD1B4E"/>
  </w:style>
  <w:style w:type="character" w:customStyle="1" w:styleId="author-sup-separator">
    <w:name w:val="author-sup-separator"/>
    <w:basedOn w:val="DefaultParagraphFont"/>
    <w:rsid w:val="00FD1B4E"/>
  </w:style>
  <w:style w:type="character" w:customStyle="1" w:styleId="comma">
    <w:name w:val="comma"/>
    <w:basedOn w:val="DefaultParagraphFont"/>
    <w:rsid w:val="00FD1B4E"/>
  </w:style>
  <w:style w:type="character" w:customStyle="1" w:styleId="docsum-authors">
    <w:name w:val="docsum-authors"/>
    <w:basedOn w:val="DefaultParagraphFont"/>
    <w:rsid w:val="00FD1B4E"/>
  </w:style>
  <w:style w:type="character" w:customStyle="1" w:styleId="docsum-journal-citation">
    <w:name w:val="docsum-journal-citation"/>
    <w:basedOn w:val="DefaultParagraphFont"/>
    <w:rsid w:val="00FD1B4E"/>
  </w:style>
  <w:style w:type="character" w:customStyle="1" w:styleId="citation-doi">
    <w:name w:val="citation-doi"/>
    <w:basedOn w:val="DefaultParagraphFont"/>
    <w:rsid w:val="00FD1B4E"/>
  </w:style>
  <w:style w:type="character" w:customStyle="1" w:styleId="authors-list-item">
    <w:name w:val="authors-list-item"/>
    <w:basedOn w:val="DefaultParagraphFont"/>
    <w:rsid w:val="00FD1B4E"/>
  </w:style>
  <w:style w:type="character" w:customStyle="1" w:styleId="secondary-date">
    <w:name w:val="secondary-date"/>
    <w:basedOn w:val="DefaultParagraphFont"/>
    <w:rsid w:val="00FD1B4E"/>
  </w:style>
  <w:style w:type="paragraph" w:styleId="Revision">
    <w:name w:val="Revision"/>
    <w:hidden/>
    <w:uiPriority w:val="99"/>
    <w:semiHidden/>
    <w:rsid w:val="00FD1B4E"/>
    <w:rPr>
      <w:sz w:val="22"/>
      <w:szCs w:val="22"/>
      <w:lang w:val="x-none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B4E"/>
    <w:pPr>
      <w:bidi w:val="0"/>
      <w:spacing w:after="160"/>
    </w:pPr>
    <w:rPr>
      <w:b/>
      <w:bCs/>
      <w:lang w:val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B4E"/>
    <w:rPr>
      <w:b/>
      <w:bCs/>
      <w:sz w:val="20"/>
      <w:szCs w:val="20"/>
      <w:lang w:val="x-none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B4E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B4E"/>
    <w:rPr>
      <w:rFonts w:ascii="Tahoma" w:hAnsi="Tahoma" w:cs="Tahoma"/>
      <w:sz w:val="18"/>
      <w:szCs w:val="18"/>
      <w:lang w:val="x-none" w:bidi="he-IL"/>
    </w:rPr>
  </w:style>
  <w:style w:type="paragraph" w:styleId="Header">
    <w:name w:val="header"/>
    <w:basedOn w:val="Normal"/>
    <w:link w:val="HeaderChar"/>
    <w:uiPriority w:val="99"/>
    <w:unhideWhenUsed/>
    <w:rsid w:val="00FD1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B4E"/>
    <w:rPr>
      <w:sz w:val="22"/>
      <w:szCs w:val="22"/>
      <w:lang w:val="x-none" w:bidi="he-IL"/>
    </w:rPr>
  </w:style>
  <w:style w:type="paragraph" w:styleId="Footer">
    <w:name w:val="footer"/>
    <w:basedOn w:val="Normal"/>
    <w:link w:val="FooterChar"/>
    <w:uiPriority w:val="99"/>
    <w:unhideWhenUsed/>
    <w:rsid w:val="00FD1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B4E"/>
    <w:rPr>
      <w:sz w:val="22"/>
      <w:szCs w:val="22"/>
      <w:lang w:val="x-none" w:bidi="he-IL"/>
    </w:rPr>
  </w:style>
  <w:style w:type="paragraph" w:customStyle="1" w:styleId="pf0">
    <w:name w:val="pf0"/>
    <w:basedOn w:val="Normal"/>
    <w:rsid w:val="00FD1B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FD1B4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D1B4E"/>
    <w:rPr>
      <w:rFonts w:ascii="Segoe UI" w:hAnsi="Segoe UI" w:cs="Segoe UI" w:hint="default"/>
      <w:sz w:val="18"/>
      <w:szCs w:val="18"/>
    </w:rPr>
  </w:style>
  <w:style w:type="paragraph" w:customStyle="1" w:styleId="AmisText">
    <w:name w:val="Ami's Text"/>
    <w:basedOn w:val="Normal"/>
    <w:rsid w:val="00FD1B4E"/>
    <w:pPr>
      <w:spacing w:after="0" w:line="480" w:lineRule="auto"/>
      <w:ind w:firstLine="289"/>
    </w:pPr>
    <w:rPr>
      <w:rFonts w:ascii="Times" w:eastAsia="Times New Roman" w:hAnsi="Times" w:cs="Times New Roman"/>
      <w:sz w:val="24"/>
      <w:szCs w:val="20"/>
      <w:lang w:val="en-US" w:bidi="ar-SA"/>
    </w:rPr>
  </w:style>
  <w:style w:type="character" w:styleId="PlaceholderText">
    <w:name w:val="Placeholder Text"/>
    <w:basedOn w:val="DefaultParagraphFont"/>
    <w:uiPriority w:val="99"/>
    <w:semiHidden/>
    <w:rsid w:val="00FD1B4E"/>
    <w:rPr>
      <w:color w:val="666666"/>
    </w:rPr>
  </w:style>
  <w:style w:type="character" w:styleId="Strong">
    <w:name w:val="Strong"/>
    <w:basedOn w:val="DefaultParagraphFont"/>
    <w:uiPriority w:val="22"/>
    <w:qFormat/>
    <w:rsid w:val="00FD1B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6</Pages>
  <Words>874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Colecchia - luigi.colecchia@studio.unibo.it</dc:creator>
  <cp:keywords/>
  <dc:description/>
  <cp:lastModifiedBy>Ragu, Srimathi -</cp:lastModifiedBy>
  <cp:revision>36</cp:revision>
  <dcterms:created xsi:type="dcterms:W3CDTF">2024-12-27T13:00:00Z</dcterms:created>
  <dcterms:modified xsi:type="dcterms:W3CDTF">2025-02-10T12:23:00Z</dcterms:modified>
</cp:coreProperties>
</file>